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vertAnchor="page" w:horzAnchor="margin" w:tblpY="1930"/>
        <w:tblW w:w="13082" w:type="dxa"/>
        <w:tblLook w:val="04A0" w:firstRow="1" w:lastRow="0" w:firstColumn="1" w:lastColumn="0" w:noHBand="0" w:noVBand="1"/>
      </w:tblPr>
      <w:tblGrid>
        <w:gridCol w:w="1509"/>
        <w:gridCol w:w="669"/>
        <w:gridCol w:w="567"/>
        <w:gridCol w:w="2381"/>
        <w:gridCol w:w="850"/>
        <w:gridCol w:w="299"/>
        <w:gridCol w:w="2381"/>
        <w:gridCol w:w="850"/>
        <w:gridCol w:w="299"/>
        <w:gridCol w:w="2381"/>
        <w:gridCol w:w="896"/>
      </w:tblGrid>
      <w:tr w:rsidR="00316F17" w:rsidRPr="002B3092" w14:paraId="10A335EF" w14:textId="77777777" w:rsidTr="00316F17">
        <w:trPr>
          <w:trHeight w:val="20"/>
        </w:trPr>
        <w:tc>
          <w:tcPr>
            <w:tcW w:w="1509" w:type="dxa"/>
            <w:tcBorders>
              <w:top w:val="single" w:sz="4" w:space="0" w:color="auto"/>
            </w:tcBorders>
          </w:tcPr>
          <w:p w14:paraId="66D62496" w14:textId="77777777" w:rsidR="00316F17" w:rsidRPr="005929B3" w:rsidRDefault="00316F17" w:rsidP="00316F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66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0468388" w14:textId="77777777" w:rsidR="00316F17" w:rsidRPr="005929B3" w:rsidRDefault="00316F17" w:rsidP="00316F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C30C79A" w14:textId="77777777" w:rsidR="00316F17" w:rsidRPr="005929B3" w:rsidRDefault="00316F17" w:rsidP="00316F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323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6665EED" w14:textId="77777777" w:rsidR="00316F17" w:rsidRPr="005929B3" w:rsidRDefault="00316F17" w:rsidP="00316F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929B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odel 1</w:t>
            </w:r>
          </w:p>
        </w:tc>
        <w:tc>
          <w:tcPr>
            <w:tcW w:w="2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05466DD" w14:textId="77777777" w:rsidR="00316F17" w:rsidRPr="005929B3" w:rsidRDefault="00316F17" w:rsidP="00316F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323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0FB120B" w14:textId="77777777" w:rsidR="00316F17" w:rsidRPr="005929B3" w:rsidRDefault="00316F17" w:rsidP="00316F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929B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odel 2</w:t>
            </w:r>
          </w:p>
        </w:tc>
        <w:tc>
          <w:tcPr>
            <w:tcW w:w="2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AEFD6BC" w14:textId="77777777" w:rsidR="00316F17" w:rsidRPr="005929B3" w:rsidRDefault="00316F17" w:rsidP="00316F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327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E0DC09E" w14:textId="77777777" w:rsidR="00316F17" w:rsidRPr="005929B3" w:rsidRDefault="00316F17" w:rsidP="00316F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929B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odel 3</w:t>
            </w:r>
          </w:p>
        </w:tc>
      </w:tr>
      <w:tr w:rsidR="00316F17" w:rsidRPr="002B3092" w14:paraId="68050A4D" w14:textId="77777777" w:rsidTr="00316F17">
        <w:trPr>
          <w:trHeight w:val="20"/>
        </w:trPr>
        <w:tc>
          <w:tcPr>
            <w:tcW w:w="1509" w:type="dxa"/>
            <w:tcBorders>
              <w:bottom w:val="single" w:sz="4" w:space="0" w:color="auto"/>
            </w:tcBorders>
          </w:tcPr>
          <w:p w14:paraId="6058BEB4" w14:textId="77777777" w:rsidR="00316F17" w:rsidRPr="005929B3" w:rsidRDefault="00316F17" w:rsidP="00316F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66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8F806" w14:textId="77777777" w:rsidR="00316F17" w:rsidRPr="005929B3" w:rsidRDefault="00316F17" w:rsidP="00316F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929B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FE8F4" w14:textId="77777777" w:rsidR="00316F17" w:rsidRPr="005929B3" w:rsidRDefault="00316F17" w:rsidP="00316F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929B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23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8AC43" w14:textId="77777777" w:rsidR="00316F17" w:rsidRPr="005929B3" w:rsidRDefault="00316F17" w:rsidP="00316F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929B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R (95% CI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55517" w14:textId="77777777" w:rsidR="00316F17" w:rsidRPr="005929B3" w:rsidRDefault="00316F17" w:rsidP="00316F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5929B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P</w:t>
            </w:r>
          </w:p>
        </w:tc>
        <w:tc>
          <w:tcPr>
            <w:tcW w:w="29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E2987" w14:textId="77777777" w:rsidR="00316F17" w:rsidRPr="005929B3" w:rsidRDefault="00316F17" w:rsidP="00316F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3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BCF2C" w14:textId="77777777" w:rsidR="00316F17" w:rsidRPr="005929B3" w:rsidRDefault="00316F17" w:rsidP="00316F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929B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R (95% CI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7AE7D" w14:textId="77777777" w:rsidR="00316F17" w:rsidRPr="005929B3" w:rsidRDefault="00316F17" w:rsidP="00316F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5929B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P</w:t>
            </w:r>
          </w:p>
        </w:tc>
        <w:tc>
          <w:tcPr>
            <w:tcW w:w="29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DD3A3" w14:textId="77777777" w:rsidR="00316F17" w:rsidRPr="005929B3" w:rsidRDefault="00316F17" w:rsidP="00316F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3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D1970" w14:textId="77777777" w:rsidR="00316F17" w:rsidRPr="005929B3" w:rsidRDefault="00316F17" w:rsidP="00316F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929B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R (95% CI)</w:t>
            </w:r>
          </w:p>
        </w:tc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5B607" w14:textId="77777777" w:rsidR="00316F17" w:rsidRPr="005929B3" w:rsidRDefault="00316F17" w:rsidP="00316F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5929B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P</w:t>
            </w:r>
          </w:p>
        </w:tc>
      </w:tr>
      <w:tr w:rsidR="00316F17" w:rsidRPr="002B3092" w14:paraId="1748E8AF" w14:textId="77777777" w:rsidTr="00316F17">
        <w:trPr>
          <w:trHeight w:val="20"/>
        </w:trPr>
        <w:tc>
          <w:tcPr>
            <w:tcW w:w="1509" w:type="dxa"/>
            <w:vMerge w:val="restart"/>
            <w:tcBorders>
              <w:top w:val="single" w:sz="4" w:space="0" w:color="auto"/>
            </w:tcBorders>
            <w:vAlign w:val="center"/>
          </w:tcPr>
          <w:p w14:paraId="24690B0F" w14:textId="77777777" w:rsidR="00316F17" w:rsidRPr="005929B3" w:rsidRDefault="00316F17" w:rsidP="00316F1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929B3">
              <w:rPr>
                <w:rFonts w:ascii="Times New Roman" w:hAnsi="Times New Roman" w:cs="Times New Roman"/>
                <w:b/>
                <w:bCs/>
                <w:color w:val="000000"/>
              </w:rPr>
              <w:t>Mean FPG &lt;6.8 mmol/L</w:t>
            </w:r>
          </w:p>
        </w:tc>
        <w:tc>
          <w:tcPr>
            <w:tcW w:w="669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A052E" w14:textId="77777777" w:rsidR="00316F17" w:rsidRPr="005929B3" w:rsidRDefault="00316F17" w:rsidP="00316F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929B3">
              <w:rPr>
                <w:rFonts w:ascii="Times New Roman" w:eastAsia="Times New Roman" w:hAnsi="Times New Roman" w:cs="Times New Roman"/>
                <w:b/>
                <w:bCs/>
              </w:rPr>
              <w:t>CV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5A189" w14:textId="77777777" w:rsidR="00316F17" w:rsidRPr="005929B3" w:rsidRDefault="00316F17" w:rsidP="00316F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238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2C6EF" w14:textId="77777777" w:rsidR="00316F17" w:rsidRPr="005929B3" w:rsidRDefault="00316F17" w:rsidP="00316F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68137" w14:textId="77777777" w:rsidR="00316F17" w:rsidRPr="005929B3" w:rsidRDefault="00316F17" w:rsidP="00316F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929B3">
              <w:rPr>
                <w:rFonts w:ascii="Times New Roman" w:eastAsia="Times New Roman" w:hAnsi="Times New Roman" w:cs="Times New Roman"/>
              </w:rPr>
              <w:t>0.943*</w:t>
            </w:r>
          </w:p>
        </w:tc>
        <w:tc>
          <w:tcPr>
            <w:tcW w:w="29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7E2E7" w14:textId="77777777" w:rsidR="00316F17" w:rsidRPr="005929B3" w:rsidRDefault="00316F17" w:rsidP="00316F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8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4890E6" w14:textId="77777777" w:rsidR="00316F17" w:rsidRPr="005929B3" w:rsidRDefault="00316F17" w:rsidP="00316F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B82A3" w14:textId="2E14C2A6" w:rsidR="00316F17" w:rsidRPr="005929B3" w:rsidRDefault="00316F17" w:rsidP="00316F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929B3">
              <w:rPr>
                <w:rFonts w:ascii="Times New Roman" w:eastAsia="Times New Roman" w:hAnsi="Times New Roman" w:cs="Times New Roman"/>
              </w:rPr>
              <w:t>0.54</w:t>
            </w:r>
            <w:r w:rsidR="00D44248">
              <w:rPr>
                <w:rFonts w:ascii="Times New Roman" w:eastAsia="Times New Roman" w:hAnsi="Times New Roman" w:cs="Times New Roman"/>
              </w:rPr>
              <w:t>0</w:t>
            </w:r>
            <w:r w:rsidRPr="005929B3"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29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F7674" w14:textId="77777777" w:rsidR="00316F17" w:rsidRPr="005929B3" w:rsidRDefault="00316F17" w:rsidP="00316F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8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0210F" w14:textId="77777777" w:rsidR="00316F17" w:rsidRPr="005929B3" w:rsidRDefault="00316F17" w:rsidP="00316F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12799" w14:textId="48162964" w:rsidR="00316F17" w:rsidRPr="005929B3" w:rsidRDefault="00316F17" w:rsidP="00316F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929B3">
              <w:rPr>
                <w:rFonts w:ascii="Times New Roman" w:eastAsia="Times New Roman" w:hAnsi="Times New Roman" w:cs="Times New Roman"/>
              </w:rPr>
              <w:t>0.8</w:t>
            </w:r>
            <w:r w:rsidR="00D44248">
              <w:rPr>
                <w:rFonts w:ascii="Times New Roman" w:eastAsia="Times New Roman" w:hAnsi="Times New Roman" w:cs="Times New Roman"/>
              </w:rPr>
              <w:t>45</w:t>
            </w:r>
            <w:r w:rsidRPr="005929B3">
              <w:rPr>
                <w:rFonts w:ascii="Times New Roman" w:eastAsia="Times New Roman" w:hAnsi="Times New Roman" w:cs="Times New Roman"/>
              </w:rPr>
              <w:t>*</w:t>
            </w:r>
          </w:p>
        </w:tc>
      </w:tr>
      <w:tr w:rsidR="00316F17" w:rsidRPr="002B3092" w14:paraId="718828CC" w14:textId="77777777" w:rsidTr="00316F17">
        <w:trPr>
          <w:trHeight w:val="20"/>
        </w:trPr>
        <w:tc>
          <w:tcPr>
            <w:tcW w:w="1509" w:type="dxa"/>
            <w:vMerge/>
          </w:tcPr>
          <w:p w14:paraId="63133BB7" w14:textId="77777777" w:rsidR="00316F17" w:rsidRPr="005929B3" w:rsidRDefault="00316F17" w:rsidP="00316F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669" w:type="dxa"/>
            <w:vMerge/>
            <w:vAlign w:val="center"/>
            <w:hideMark/>
          </w:tcPr>
          <w:p w14:paraId="73E6D9E2" w14:textId="77777777" w:rsidR="00316F17" w:rsidRPr="005929B3" w:rsidRDefault="00316F17" w:rsidP="00316F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A419D59" w14:textId="77777777" w:rsidR="00316F17" w:rsidRPr="005929B3" w:rsidRDefault="00316F17" w:rsidP="00316F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929B3">
              <w:rPr>
                <w:rFonts w:ascii="Times New Roman" w:eastAsia="Times New Roman" w:hAnsi="Times New Roman" w:cs="Times New Roman"/>
                <w:b/>
                <w:bCs/>
              </w:rPr>
              <w:t>T1</w:t>
            </w:r>
          </w:p>
        </w:tc>
        <w:tc>
          <w:tcPr>
            <w:tcW w:w="2381" w:type="dxa"/>
            <w:shd w:val="clear" w:color="auto" w:fill="auto"/>
            <w:noWrap/>
            <w:vAlign w:val="center"/>
            <w:hideMark/>
          </w:tcPr>
          <w:p w14:paraId="423E4F0D" w14:textId="77777777" w:rsidR="00316F17" w:rsidRPr="005929B3" w:rsidRDefault="00316F17" w:rsidP="00316F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929B3">
              <w:rPr>
                <w:rFonts w:ascii="Times New Roman" w:eastAsia="Times New Roman" w:hAnsi="Times New Roman" w:cs="Times New Roman"/>
              </w:rPr>
              <w:t>Reference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B6B78F7" w14:textId="77777777" w:rsidR="00316F17" w:rsidRPr="005929B3" w:rsidRDefault="00316F17" w:rsidP="00316F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5929B3">
              <w:rPr>
                <w:rFonts w:ascii="Times New Roman" w:eastAsia="Times New Roman" w:hAnsi="Times New Roman" w:cs="Times New Roman"/>
                <w:i/>
                <w:iCs/>
              </w:rPr>
              <w:t>-</w:t>
            </w:r>
          </w:p>
        </w:tc>
        <w:tc>
          <w:tcPr>
            <w:tcW w:w="299" w:type="dxa"/>
            <w:shd w:val="clear" w:color="auto" w:fill="auto"/>
            <w:noWrap/>
            <w:vAlign w:val="center"/>
            <w:hideMark/>
          </w:tcPr>
          <w:p w14:paraId="150C945E" w14:textId="77777777" w:rsidR="00316F17" w:rsidRPr="005929B3" w:rsidRDefault="00316F17" w:rsidP="00316F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</w:p>
        </w:tc>
        <w:tc>
          <w:tcPr>
            <w:tcW w:w="2381" w:type="dxa"/>
            <w:shd w:val="clear" w:color="auto" w:fill="auto"/>
            <w:noWrap/>
            <w:vAlign w:val="center"/>
            <w:hideMark/>
          </w:tcPr>
          <w:p w14:paraId="1EA49EB6" w14:textId="77777777" w:rsidR="00316F17" w:rsidRPr="005929B3" w:rsidRDefault="00316F17" w:rsidP="00316F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929B3">
              <w:rPr>
                <w:rFonts w:ascii="Times New Roman" w:eastAsia="Times New Roman" w:hAnsi="Times New Roman" w:cs="Times New Roman"/>
              </w:rPr>
              <w:t>Reference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C696750" w14:textId="77777777" w:rsidR="00316F17" w:rsidRPr="005929B3" w:rsidRDefault="00316F17" w:rsidP="00316F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5929B3">
              <w:rPr>
                <w:rFonts w:ascii="Times New Roman" w:eastAsia="Times New Roman" w:hAnsi="Times New Roman" w:cs="Times New Roman"/>
                <w:i/>
                <w:iCs/>
              </w:rPr>
              <w:t>-</w:t>
            </w:r>
          </w:p>
        </w:tc>
        <w:tc>
          <w:tcPr>
            <w:tcW w:w="299" w:type="dxa"/>
            <w:shd w:val="clear" w:color="auto" w:fill="auto"/>
            <w:noWrap/>
            <w:vAlign w:val="center"/>
            <w:hideMark/>
          </w:tcPr>
          <w:p w14:paraId="62AD2E91" w14:textId="77777777" w:rsidR="00316F17" w:rsidRPr="005929B3" w:rsidRDefault="00316F17" w:rsidP="00316F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</w:p>
        </w:tc>
        <w:tc>
          <w:tcPr>
            <w:tcW w:w="2381" w:type="dxa"/>
            <w:shd w:val="clear" w:color="auto" w:fill="auto"/>
            <w:noWrap/>
            <w:vAlign w:val="center"/>
            <w:hideMark/>
          </w:tcPr>
          <w:p w14:paraId="28E06DF5" w14:textId="77777777" w:rsidR="00316F17" w:rsidRPr="005929B3" w:rsidRDefault="00316F17" w:rsidP="00316F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929B3">
              <w:rPr>
                <w:rFonts w:ascii="Times New Roman" w:eastAsia="Times New Roman" w:hAnsi="Times New Roman" w:cs="Times New Roman"/>
              </w:rPr>
              <w:t>Reference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14:paraId="44E71E74" w14:textId="77777777" w:rsidR="00316F17" w:rsidRPr="005929B3" w:rsidRDefault="00316F17" w:rsidP="00316F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5929B3">
              <w:rPr>
                <w:rFonts w:ascii="Times New Roman" w:eastAsia="Times New Roman" w:hAnsi="Times New Roman" w:cs="Times New Roman"/>
                <w:i/>
                <w:iCs/>
              </w:rPr>
              <w:t>-</w:t>
            </w:r>
          </w:p>
        </w:tc>
      </w:tr>
      <w:tr w:rsidR="00723B01" w:rsidRPr="002B3092" w14:paraId="51CE3CE0" w14:textId="77777777" w:rsidTr="00316F17">
        <w:trPr>
          <w:trHeight w:val="20"/>
        </w:trPr>
        <w:tc>
          <w:tcPr>
            <w:tcW w:w="1509" w:type="dxa"/>
            <w:vMerge/>
          </w:tcPr>
          <w:p w14:paraId="0F920017" w14:textId="77777777" w:rsidR="00723B01" w:rsidRPr="005929B3" w:rsidRDefault="00723B01" w:rsidP="00723B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669" w:type="dxa"/>
            <w:vMerge/>
            <w:vAlign w:val="center"/>
            <w:hideMark/>
          </w:tcPr>
          <w:p w14:paraId="6F1A2E12" w14:textId="77777777" w:rsidR="00723B01" w:rsidRPr="005929B3" w:rsidRDefault="00723B01" w:rsidP="00723B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A665FD3" w14:textId="77777777" w:rsidR="00723B01" w:rsidRPr="005929B3" w:rsidRDefault="00723B01" w:rsidP="00723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929B3">
              <w:rPr>
                <w:rFonts w:ascii="Times New Roman" w:eastAsia="Times New Roman" w:hAnsi="Times New Roman" w:cs="Times New Roman"/>
                <w:b/>
                <w:bCs/>
              </w:rPr>
              <w:t>T2</w:t>
            </w:r>
          </w:p>
        </w:tc>
        <w:tc>
          <w:tcPr>
            <w:tcW w:w="2381" w:type="dxa"/>
            <w:tcBorders>
              <w:left w:val="nil"/>
              <w:right w:val="nil"/>
            </w:tcBorders>
            <w:shd w:val="clear" w:color="auto" w:fill="auto"/>
            <w:noWrap/>
          </w:tcPr>
          <w:p w14:paraId="24770216" w14:textId="3FD47C4A" w:rsidR="00723B01" w:rsidRPr="005929B3" w:rsidRDefault="00723B01" w:rsidP="00723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B210A">
              <w:t>1.021 (0.391~2.672)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</w:tcPr>
          <w:p w14:paraId="0497D712" w14:textId="55B0FA06" w:rsidR="00723B01" w:rsidRPr="005929B3" w:rsidRDefault="00723B01" w:rsidP="00723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B210A">
              <w:t>0.965</w:t>
            </w:r>
          </w:p>
        </w:tc>
        <w:tc>
          <w:tcPr>
            <w:tcW w:w="299" w:type="dxa"/>
            <w:tcBorders>
              <w:left w:val="nil"/>
              <w:right w:val="nil"/>
            </w:tcBorders>
            <w:shd w:val="clear" w:color="auto" w:fill="auto"/>
            <w:noWrap/>
          </w:tcPr>
          <w:p w14:paraId="50226F2E" w14:textId="10BFBAD5" w:rsidR="00723B01" w:rsidRPr="005929B3" w:rsidRDefault="00723B01" w:rsidP="00723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81" w:type="dxa"/>
            <w:tcBorders>
              <w:left w:val="nil"/>
              <w:right w:val="nil"/>
            </w:tcBorders>
            <w:shd w:val="clear" w:color="auto" w:fill="auto"/>
            <w:noWrap/>
          </w:tcPr>
          <w:p w14:paraId="541026E7" w14:textId="01749B8A" w:rsidR="00723B01" w:rsidRPr="005929B3" w:rsidRDefault="00723B01" w:rsidP="00723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B210A">
              <w:t>1.238 (0.421~3.695)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</w:tcPr>
          <w:p w14:paraId="0AB15B0A" w14:textId="717FAB10" w:rsidR="00723B01" w:rsidRPr="005929B3" w:rsidRDefault="00723B01" w:rsidP="00723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B210A">
              <w:t>0.697</w:t>
            </w:r>
          </w:p>
        </w:tc>
        <w:tc>
          <w:tcPr>
            <w:tcW w:w="299" w:type="dxa"/>
            <w:tcBorders>
              <w:left w:val="nil"/>
              <w:right w:val="nil"/>
            </w:tcBorders>
            <w:shd w:val="clear" w:color="auto" w:fill="auto"/>
            <w:noWrap/>
          </w:tcPr>
          <w:p w14:paraId="50FE506B" w14:textId="6DD22765" w:rsidR="00723B01" w:rsidRPr="005929B3" w:rsidRDefault="00723B01" w:rsidP="00723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81" w:type="dxa"/>
            <w:tcBorders>
              <w:left w:val="nil"/>
              <w:right w:val="nil"/>
            </w:tcBorders>
            <w:shd w:val="clear" w:color="auto" w:fill="auto"/>
            <w:noWrap/>
          </w:tcPr>
          <w:p w14:paraId="47600524" w14:textId="49D26BEA" w:rsidR="00723B01" w:rsidRPr="005929B3" w:rsidRDefault="00723B01" w:rsidP="00723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B210A">
              <w:t>1.944 (0.595~6.755)</w:t>
            </w:r>
          </w:p>
        </w:tc>
        <w:tc>
          <w:tcPr>
            <w:tcW w:w="896" w:type="dxa"/>
            <w:tcBorders>
              <w:left w:val="nil"/>
              <w:right w:val="nil"/>
            </w:tcBorders>
            <w:shd w:val="clear" w:color="auto" w:fill="auto"/>
            <w:noWrap/>
          </w:tcPr>
          <w:p w14:paraId="49B221F9" w14:textId="2882D2FD" w:rsidR="00723B01" w:rsidRPr="005929B3" w:rsidRDefault="00723B01" w:rsidP="00723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B210A">
              <w:t>0.278</w:t>
            </w:r>
          </w:p>
        </w:tc>
      </w:tr>
      <w:tr w:rsidR="00723B01" w:rsidRPr="002B3092" w14:paraId="27114351" w14:textId="77777777" w:rsidTr="00316F17">
        <w:trPr>
          <w:trHeight w:val="20"/>
        </w:trPr>
        <w:tc>
          <w:tcPr>
            <w:tcW w:w="1509" w:type="dxa"/>
            <w:vMerge/>
          </w:tcPr>
          <w:p w14:paraId="70023B08" w14:textId="77777777" w:rsidR="00723B01" w:rsidRPr="005929B3" w:rsidRDefault="00723B01" w:rsidP="00723B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669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09FA40F" w14:textId="77777777" w:rsidR="00723B01" w:rsidRPr="005929B3" w:rsidRDefault="00723B01" w:rsidP="00723B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59A8F" w14:textId="77777777" w:rsidR="00723B01" w:rsidRPr="005929B3" w:rsidRDefault="00723B01" w:rsidP="00723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929B3">
              <w:rPr>
                <w:rFonts w:ascii="Times New Roman" w:eastAsia="Times New Roman" w:hAnsi="Times New Roman" w:cs="Times New Roman"/>
                <w:b/>
                <w:bCs/>
              </w:rPr>
              <w:t>T3</w:t>
            </w:r>
          </w:p>
        </w:tc>
        <w:tc>
          <w:tcPr>
            <w:tcW w:w="238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7FE721E2" w14:textId="3DE50BBA" w:rsidR="00723B01" w:rsidRPr="005929B3" w:rsidRDefault="00723B01" w:rsidP="00723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B210A">
              <w:t>1.035 (0.398~2.692)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610BD54F" w14:textId="16FFB3EB" w:rsidR="00723B01" w:rsidRPr="005929B3" w:rsidRDefault="00723B01" w:rsidP="00723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B210A">
              <w:t>0.943</w:t>
            </w:r>
          </w:p>
        </w:tc>
        <w:tc>
          <w:tcPr>
            <w:tcW w:w="29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1E031B6E" w14:textId="72B2EF87" w:rsidR="00723B01" w:rsidRPr="005929B3" w:rsidRDefault="00723B01" w:rsidP="00723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8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78401BBB" w14:textId="6AA5ED93" w:rsidR="00723B01" w:rsidRPr="005929B3" w:rsidRDefault="00723B01" w:rsidP="00723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B210A">
              <w:t>0.646 (0.182~2.160)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4E74CDCB" w14:textId="7A980ADF" w:rsidR="00723B01" w:rsidRPr="005929B3" w:rsidRDefault="00723B01" w:rsidP="00723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B210A">
              <w:t>0.482</w:t>
            </w:r>
          </w:p>
        </w:tc>
        <w:tc>
          <w:tcPr>
            <w:tcW w:w="29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7207BE22" w14:textId="2D324344" w:rsidR="00723B01" w:rsidRPr="005929B3" w:rsidRDefault="00723B01" w:rsidP="00723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8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2E1612F1" w14:textId="35E6117C" w:rsidR="00723B01" w:rsidRPr="005929B3" w:rsidRDefault="00723B01" w:rsidP="00723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B210A">
              <w:t>0.786 (0.209~2.880)</w:t>
            </w:r>
          </w:p>
        </w:tc>
        <w:tc>
          <w:tcPr>
            <w:tcW w:w="89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1FE1734E" w14:textId="5639A148" w:rsidR="00723B01" w:rsidRPr="005929B3" w:rsidRDefault="00723B01" w:rsidP="00723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B210A">
              <w:t>0.715</w:t>
            </w:r>
          </w:p>
        </w:tc>
      </w:tr>
      <w:tr w:rsidR="00316F17" w:rsidRPr="002B3092" w14:paraId="5C2D26F7" w14:textId="77777777" w:rsidTr="00316F17">
        <w:trPr>
          <w:trHeight w:val="20"/>
        </w:trPr>
        <w:tc>
          <w:tcPr>
            <w:tcW w:w="1509" w:type="dxa"/>
            <w:vMerge/>
          </w:tcPr>
          <w:p w14:paraId="5C5034F2" w14:textId="77777777" w:rsidR="00316F17" w:rsidRPr="005929B3" w:rsidRDefault="00316F17" w:rsidP="00316F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669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BFC70" w14:textId="77777777" w:rsidR="00316F17" w:rsidRPr="005929B3" w:rsidRDefault="00316F17" w:rsidP="00316F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929B3">
              <w:rPr>
                <w:rFonts w:ascii="Times New Roman" w:eastAsia="Times New Roman" w:hAnsi="Times New Roman" w:cs="Times New Roman"/>
                <w:b/>
                <w:bCs/>
              </w:rPr>
              <w:t>SD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003F8" w14:textId="77777777" w:rsidR="00316F17" w:rsidRPr="005929B3" w:rsidRDefault="00316F17" w:rsidP="00316F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238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50C2C" w14:textId="77777777" w:rsidR="00316F17" w:rsidRPr="005929B3" w:rsidRDefault="00316F17" w:rsidP="00316F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0CDFA" w14:textId="77777777" w:rsidR="00316F17" w:rsidRPr="005929B3" w:rsidRDefault="00316F17" w:rsidP="00316F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929B3">
              <w:rPr>
                <w:rFonts w:ascii="Times New Roman" w:eastAsia="Times New Roman" w:hAnsi="Times New Roman" w:cs="Times New Roman"/>
              </w:rPr>
              <w:t>0.681*</w:t>
            </w:r>
          </w:p>
        </w:tc>
        <w:tc>
          <w:tcPr>
            <w:tcW w:w="29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AA911" w14:textId="77777777" w:rsidR="00316F17" w:rsidRPr="005929B3" w:rsidRDefault="00316F17" w:rsidP="00316F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8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4C252" w14:textId="77777777" w:rsidR="00316F17" w:rsidRPr="005929B3" w:rsidRDefault="00316F17" w:rsidP="00316F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FB921" w14:textId="0A92E7E6" w:rsidR="00316F17" w:rsidRPr="005929B3" w:rsidRDefault="00316F17" w:rsidP="00316F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929B3">
              <w:rPr>
                <w:rFonts w:ascii="Times New Roman" w:eastAsia="Times New Roman" w:hAnsi="Times New Roman" w:cs="Times New Roman"/>
              </w:rPr>
              <w:t>0.3</w:t>
            </w:r>
            <w:r w:rsidR="00D44248">
              <w:rPr>
                <w:rFonts w:ascii="Times New Roman" w:eastAsia="Times New Roman" w:hAnsi="Times New Roman" w:cs="Times New Roman"/>
              </w:rPr>
              <w:t>77</w:t>
            </w:r>
            <w:r w:rsidRPr="005929B3"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29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9DEBDA" w14:textId="77777777" w:rsidR="00316F17" w:rsidRPr="005929B3" w:rsidRDefault="00316F17" w:rsidP="00316F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8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DBAE6" w14:textId="77777777" w:rsidR="00316F17" w:rsidRPr="005929B3" w:rsidRDefault="00316F17" w:rsidP="00316F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7E5F0" w14:textId="0A7320F7" w:rsidR="00316F17" w:rsidRPr="005929B3" w:rsidRDefault="00316F17" w:rsidP="00316F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929B3">
              <w:rPr>
                <w:rFonts w:ascii="Times New Roman" w:eastAsia="Times New Roman" w:hAnsi="Times New Roman" w:cs="Times New Roman"/>
              </w:rPr>
              <w:t>0.</w:t>
            </w:r>
            <w:r w:rsidR="00D44248">
              <w:rPr>
                <w:rFonts w:ascii="Times New Roman" w:eastAsia="Times New Roman" w:hAnsi="Times New Roman" w:cs="Times New Roman"/>
              </w:rPr>
              <w:t>565</w:t>
            </w:r>
            <w:r w:rsidRPr="005929B3">
              <w:rPr>
                <w:rFonts w:ascii="Times New Roman" w:eastAsia="Times New Roman" w:hAnsi="Times New Roman" w:cs="Times New Roman"/>
              </w:rPr>
              <w:t>*</w:t>
            </w:r>
          </w:p>
        </w:tc>
      </w:tr>
      <w:tr w:rsidR="00316F17" w:rsidRPr="002B3092" w14:paraId="3ED048D4" w14:textId="77777777" w:rsidTr="00316F17">
        <w:trPr>
          <w:trHeight w:val="20"/>
        </w:trPr>
        <w:tc>
          <w:tcPr>
            <w:tcW w:w="1509" w:type="dxa"/>
            <w:vMerge/>
          </w:tcPr>
          <w:p w14:paraId="4B3CB875" w14:textId="77777777" w:rsidR="00316F17" w:rsidRPr="005929B3" w:rsidRDefault="00316F17" w:rsidP="00316F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669" w:type="dxa"/>
            <w:vMerge/>
            <w:vAlign w:val="center"/>
            <w:hideMark/>
          </w:tcPr>
          <w:p w14:paraId="737D3B77" w14:textId="77777777" w:rsidR="00316F17" w:rsidRPr="005929B3" w:rsidRDefault="00316F17" w:rsidP="00316F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65F31B4" w14:textId="77777777" w:rsidR="00316F17" w:rsidRPr="005929B3" w:rsidRDefault="00316F17" w:rsidP="00316F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929B3">
              <w:rPr>
                <w:rFonts w:ascii="Times New Roman" w:eastAsia="Times New Roman" w:hAnsi="Times New Roman" w:cs="Times New Roman"/>
                <w:b/>
                <w:bCs/>
              </w:rPr>
              <w:t>T1</w:t>
            </w:r>
          </w:p>
        </w:tc>
        <w:tc>
          <w:tcPr>
            <w:tcW w:w="2381" w:type="dxa"/>
            <w:shd w:val="clear" w:color="auto" w:fill="auto"/>
            <w:noWrap/>
            <w:vAlign w:val="center"/>
            <w:hideMark/>
          </w:tcPr>
          <w:p w14:paraId="2D028867" w14:textId="77777777" w:rsidR="00316F17" w:rsidRPr="005929B3" w:rsidRDefault="00316F17" w:rsidP="00316F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929B3">
              <w:rPr>
                <w:rFonts w:ascii="Times New Roman" w:eastAsia="Times New Roman" w:hAnsi="Times New Roman" w:cs="Times New Roman"/>
              </w:rPr>
              <w:t>Reference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537B23B" w14:textId="77777777" w:rsidR="00316F17" w:rsidRPr="005929B3" w:rsidRDefault="00316F17" w:rsidP="00316F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5929B3">
              <w:rPr>
                <w:rFonts w:ascii="Times New Roman" w:eastAsia="Times New Roman" w:hAnsi="Times New Roman" w:cs="Times New Roman"/>
                <w:i/>
                <w:iCs/>
              </w:rPr>
              <w:t>-</w:t>
            </w:r>
          </w:p>
        </w:tc>
        <w:tc>
          <w:tcPr>
            <w:tcW w:w="299" w:type="dxa"/>
            <w:shd w:val="clear" w:color="auto" w:fill="auto"/>
            <w:noWrap/>
            <w:vAlign w:val="center"/>
            <w:hideMark/>
          </w:tcPr>
          <w:p w14:paraId="54BD60F7" w14:textId="77777777" w:rsidR="00316F17" w:rsidRPr="005929B3" w:rsidRDefault="00316F17" w:rsidP="00316F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</w:p>
        </w:tc>
        <w:tc>
          <w:tcPr>
            <w:tcW w:w="2381" w:type="dxa"/>
            <w:shd w:val="clear" w:color="auto" w:fill="auto"/>
            <w:noWrap/>
            <w:vAlign w:val="center"/>
            <w:hideMark/>
          </w:tcPr>
          <w:p w14:paraId="003DD447" w14:textId="77777777" w:rsidR="00316F17" w:rsidRPr="005929B3" w:rsidRDefault="00316F17" w:rsidP="00316F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929B3">
              <w:rPr>
                <w:rFonts w:ascii="Times New Roman" w:eastAsia="Times New Roman" w:hAnsi="Times New Roman" w:cs="Times New Roman"/>
              </w:rPr>
              <w:t>Reference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F055486" w14:textId="77777777" w:rsidR="00316F17" w:rsidRPr="005929B3" w:rsidRDefault="00316F17" w:rsidP="00316F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5929B3">
              <w:rPr>
                <w:rFonts w:ascii="Times New Roman" w:eastAsia="Times New Roman" w:hAnsi="Times New Roman" w:cs="Times New Roman"/>
                <w:i/>
                <w:iCs/>
              </w:rPr>
              <w:t>-</w:t>
            </w:r>
          </w:p>
        </w:tc>
        <w:tc>
          <w:tcPr>
            <w:tcW w:w="299" w:type="dxa"/>
            <w:shd w:val="clear" w:color="auto" w:fill="auto"/>
            <w:noWrap/>
            <w:vAlign w:val="center"/>
            <w:hideMark/>
          </w:tcPr>
          <w:p w14:paraId="6A888360" w14:textId="77777777" w:rsidR="00316F17" w:rsidRPr="005929B3" w:rsidRDefault="00316F17" w:rsidP="00316F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</w:p>
        </w:tc>
        <w:tc>
          <w:tcPr>
            <w:tcW w:w="2381" w:type="dxa"/>
            <w:shd w:val="clear" w:color="auto" w:fill="auto"/>
            <w:noWrap/>
            <w:vAlign w:val="center"/>
            <w:hideMark/>
          </w:tcPr>
          <w:p w14:paraId="1224FB47" w14:textId="77777777" w:rsidR="00316F17" w:rsidRPr="005929B3" w:rsidRDefault="00316F17" w:rsidP="00316F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929B3">
              <w:rPr>
                <w:rFonts w:ascii="Times New Roman" w:eastAsia="Times New Roman" w:hAnsi="Times New Roman" w:cs="Times New Roman"/>
              </w:rPr>
              <w:t>Reference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14:paraId="2FC8A0DF" w14:textId="77777777" w:rsidR="00316F17" w:rsidRPr="005929B3" w:rsidRDefault="00316F17" w:rsidP="00316F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5929B3">
              <w:rPr>
                <w:rFonts w:ascii="Times New Roman" w:eastAsia="Times New Roman" w:hAnsi="Times New Roman" w:cs="Times New Roman"/>
                <w:i/>
                <w:iCs/>
              </w:rPr>
              <w:t>-</w:t>
            </w:r>
          </w:p>
        </w:tc>
      </w:tr>
      <w:tr w:rsidR="00723B01" w:rsidRPr="002B3092" w14:paraId="1C348E27" w14:textId="77777777" w:rsidTr="00316F17">
        <w:trPr>
          <w:trHeight w:val="20"/>
        </w:trPr>
        <w:tc>
          <w:tcPr>
            <w:tcW w:w="1509" w:type="dxa"/>
            <w:vMerge/>
          </w:tcPr>
          <w:p w14:paraId="5786C13C" w14:textId="77777777" w:rsidR="00723B01" w:rsidRPr="005929B3" w:rsidRDefault="00723B01" w:rsidP="00723B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669" w:type="dxa"/>
            <w:vMerge/>
            <w:vAlign w:val="center"/>
            <w:hideMark/>
          </w:tcPr>
          <w:p w14:paraId="67AFFAEE" w14:textId="77777777" w:rsidR="00723B01" w:rsidRPr="005929B3" w:rsidRDefault="00723B01" w:rsidP="00723B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53A5805" w14:textId="77777777" w:rsidR="00723B01" w:rsidRPr="005929B3" w:rsidRDefault="00723B01" w:rsidP="00723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929B3">
              <w:rPr>
                <w:rFonts w:ascii="Times New Roman" w:eastAsia="Times New Roman" w:hAnsi="Times New Roman" w:cs="Times New Roman"/>
                <w:b/>
                <w:bCs/>
              </w:rPr>
              <w:t>T2</w:t>
            </w:r>
          </w:p>
        </w:tc>
        <w:tc>
          <w:tcPr>
            <w:tcW w:w="238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0A4FB6AC" w14:textId="5DF55ED5" w:rsidR="00723B01" w:rsidRPr="005929B3" w:rsidRDefault="00723B01" w:rsidP="00723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B0C91">
              <w:t>1.278 (0.509~3.272)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2F1FABD1" w14:textId="2943F928" w:rsidR="00723B01" w:rsidRPr="005929B3" w:rsidRDefault="00723B01" w:rsidP="00723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B0C91">
              <w:t>0.602</w:t>
            </w:r>
          </w:p>
        </w:tc>
        <w:tc>
          <w:tcPr>
            <w:tcW w:w="29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6D0F47C4" w14:textId="682D0CBC" w:rsidR="00723B01" w:rsidRPr="005929B3" w:rsidRDefault="00723B01" w:rsidP="00723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8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7E41180B" w14:textId="2FBA3CF6" w:rsidR="00723B01" w:rsidRPr="005929B3" w:rsidRDefault="00723B01" w:rsidP="00723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B0C91">
              <w:t>1.473 (0.523~4.242)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2244694A" w14:textId="16C18382" w:rsidR="00723B01" w:rsidRPr="005929B3" w:rsidRDefault="00723B01" w:rsidP="00723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B0C91">
              <w:t>0.464</w:t>
            </w:r>
          </w:p>
        </w:tc>
        <w:tc>
          <w:tcPr>
            <w:tcW w:w="29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35880923" w14:textId="14A62DB6" w:rsidR="00723B01" w:rsidRPr="005929B3" w:rsidRDefault="00723B01" w:rsidP="00723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8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3ED3419B" w14:textId="18DED969" w:rsidR="00723B01" w:rsidRPr="005929B3" w:rsidRDefault="00723B01" w:rsidP="00723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B0C91">
              <w:t>2.565 (0.804~8.907)</w:t>
            </w:r>
          </w:p>
        </w:tc>
        <w:tc>
          <w:tcPr>
            <w:tcW w:w="89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4988B27F" w14:textId="38475A0D" w:rsidR="00723B01" w:rsidRPr="005929B3" w:rsidRDefault="00723B01" w:rsidP="00723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B0C91">
              <w:t>0.121</w:t>
            </w:r>
          </w:p>
        </w:tc>
      </w:tr>
      <w:tr w:rsidR="00723B01" w:rsidRPr="002B3092" w14:paraId="24813343" w14:textId="77777777" w:rsidTr="00316F17">
        <w:trPr>
          <w:trHeight w:val="20"/>
        </w:trPr>
        <w:tc>
          <w:tcPr>
            <w:tcW w:w="1509" w:type="dxa"/>
            <w:vMerge/>
          </w:tcPr>
          <w:p w14:paraId="273E23BE" w14:textId="77777777" w:rsidR="00723B01" w:rsidRPr="005929B3" w:rsidRDefault="00723B01" w:rsidP="00723B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669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5EE04FF" w14:textId="77777777" w:rsidR="00723B01" w:rsidRPr="005929B3" w:rsidRDefault="00723B01" w:rsidP="00723B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25D5C" w14:textId="77777777" w:rsidR="00723B01" w:rsidRPr="005929B3" w:rsidRDefault="00723B01" w:rsidP="00723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929B3">
              <w:rPr>
                <w:rFonts w:ascii="Times New Roman" w:eastAsia="Times New Roman" w:hAnsi="Times New Roman" w:cs="Times New Roman"/>
                <w:b/>
                <w:bCs/>
              </w:rPr>
              <w:t>T3</w:t>
            </w:r>
          </w:p>
        </w:tc>
        <w:tc>
          <w:tcPr>
            <w:tcW w:w="238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7804917F" w14:textId="24567473" w:rsidR="00723B01" w:rsidRPr="005929B3" w:rsidRDefault="00723B01" w:rsidP="00723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B0C91">
              <w:t>0.800 (0.288~2.158)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624EB7BC" w14:textId="029040BF" w:rsidR="00723B01" w:rsidRPr="005929B3" w:rsidRDefault="00723B01" w:rsidP="00723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B0C91">
              <w:t>0.66</w:t>
            </w:r>
            <w:r w:rsidR="00725CB6">
              <w:t>0</w:t>
            </w:r>
          </w:p>
        </w:tc>
        <w:tc>
          <w:tcPr>
            <w:tcW w:w="29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00EB9838" w14:textId="18CEF4D4" w:rsidR="00723B01" w:rsidRPr="005929B3" w:rsidRDefault="00723B01" w:rsidP="00723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8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693B458D" w14:textId="4F7C64B2" w:rsidR="00723B01" w:rsidRPr="005929B3" w:rsidRDefault="00723B01" w:rsidP="00723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B0C91">
              <w:t>0.476 (0.112~1.739)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21E82EAF" w14:textId="722FE909" w:rsidR="00723B01" w:rsidRPr="005929B3" w:rsidRDefault="00723B01" w:rsidP="00723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B0C91">
              <w:t>0.279</w:t>
            </w:r>
          </w:p>
        </w:tc>
        <w:tc>
          <w:tcPr>
            <w:tcW w:w="29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6353A333" w14:textId="2F25C8CD" w:rsidR="00723B01" w:rsidRPr="005929B3" w:rsidRDefault="00723B01" w:rsidP="00723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8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1AA8BB23" w14:textId="330BFF72" w:rsidR="00723B01" w:rsidRPr="005929B3" w:rsidRDefault="00723B01" w:rsidP="00723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B0C91">
              <w:t>0.507 (0.111~2.034)</w:t>
            </w:r>
          </w:p>
        </w:tc>
        <w:tc>
          <w:tcPr>
            <w:tcW w:w="89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561FFEDC" w14:textId="6E5397F2" w:rsidR="00723B01" w:rsidRPr="005929B3" w:rsidRDefault="00723B01" w:rsidP="00723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B0C91">
              <w:t>0.351</w:t>
            </w:r>
          </w:p>
        </w:tc>
      </w:tr>
      <w:tr w:rsidR="00316F17" w:rsidRPr="002B3092" w14:paraId="6128C101" w14:textId="77777777" w:rsidTr="00316F17">
        <w:trPr>
          <w:trHeight w:val="20"/>
        </w:trPr>
        <w:tc>
          <w:tcPr>
            <w:tcW w:w="1509" w:type="dxa"/>
            <w:vMerge/>
          </w:tcPr>
          <w:p w14:paraId="0B98560D" w14:textId="77777777" w:rsidR="00316F17" w:rsidRPr="005929B3" w:rsidRDefault="00316F17" w:rsidP="00316F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669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9F9DA" w14:textId="77777777" w:rsidR="00316F17" w:rsidRPr="005929B3" w:rsidRDefault="00316F17" w:rsidP="00316F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929B3">
              <w:rPr>
                <w:rFonts w:ascii="Times New Roman" w:eastAsia="Times New Roman" w:hAnsi="Times New Roman" w:cs="Times New Roman"/>
                <w:b/>
                <w:bCs/>
              </w:rPr>
              <w:t>VIM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304D3" w14:textId="77777777" w:rsidR="00316F17" w:rsidRPr="005929B3" w:rsidRDefault="00316F17" w:rsidP="00316F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238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CEA66" w14:textId="77777777" w:rsidR="00316F17" w:rsidRPr="005929B3" w:rsidRDefault="00316F17" w:rsidP="00316F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8F310" w14:textId="77777777" w:rsidR="00316F17" w:rsidRPr="005929B3" w:rsidRDefault="00316F17" w:rsidP="00316F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929B3">
              <w:rPr>
                <w:rFonts w:ascii="Times New Roman" w:eastAsia="Times New Roman" w:hAnsi="Times New Roman" w:cs="Times New Roman"/>
              </w:rPr>
              <w:t>0.569*</w:t>
            </w:r>
          </w:p>
        </w:tc>
        <w:tc>
          <w:tcPr>
            <w:tcW w:w="29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1ACDE" w14:textId="77777777" w:rsidR="00316F17" w:rsidRPr="005929B3" w:rsidRDefault="00316F17" w:rsidP="00316F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8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18FD8" w14:textId="77777777" w:rsidR="00316F17" w:rsidRPr="005929B3" w:rsidRDefault="00316F17" w:rsidP="00316F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85173" w14:textId="164FA443" w:rsidR="00316F17" w:rsidRPr="005929B3" w:rsidRDefault="00316F17" w:rsidP="00316F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929B3">
              <w:rPr>
                <w:rFonts w:ascii="Times New Roman" w:eastAsia="Times New Roman" w:hAnsi="Times New Roman" w:cs="Times New Roman"/>
              </w:rPr>
              <w:t>0.80</w:t>
            </w:r>
            <w:r w:rsidR="00D44248">
              <w:rPr>
                <w:rFonts w:ascii="Times New Roman" w:eastAsia="Times New Roman" w:hAnsi="Times New Roman" w:cs="Times New Roman"/>
              </w:rPr>
              <w:t>7</w:t>
            </w:r>
            <w:r w:rsidRPr="005929B3"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29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9658C" w14:textId="77777777" w:rsidR="00316F17" w:rsidRPr="005929B3" w:rsidRDefault="00316F17" w:rsidP="00316F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8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96B41" w14:textId="77777777" w:rsidR="00316F17" w:rsidRPr="005929B3" w:rsidRDefault="00316F17" w:rsidP="00316F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4435A" w14:textId="3DFD50BE" w:rsidR="00316F17" w:rsidRPr="005929B3" w:rsidRDefault="00316F17" w:rsidP="00316F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929B3">
              <w:rPr>
                <w:rFonts w:ascii="Times New Roman" w:eastAsia="Times New Roman" w:hAnsi="Times New Roman" w:cs="Times New Roman"/>
              </w:rPr>
              <w:t>0.</w:t>
            </w:r>
            <w:r w:rsidR="00D44248">
              <w:rPr>
                <w:rFonts w:ascii="Times New Roman" w:eastAsia="Times New Roman" w:hAnsi="Times New Roman" w:cs="Times New Roman"/>
              </w:rPr>
              <w:t>871</w:t>
            </w:r>
            <w:r w:rsidRPr="005929B3">
              <w:rPr>
                <w:rFonts w:ascii="Times New Roman" w:eastAsia="Times New Roman" w:hAnsi="Times New Roman" w:cs="Times New Roman"/>
              </w:rPr>
              <w:t>*</w:t>
            </w:r>
          </w:p>
        </w:tc>
      </w:tr>
      <w:tr w:rsidR="00316F17" w:rsidRPr="002B3092" w14:paraId="23270306" w14:textId="77777777" w:rsidTr="00316F17">
        <w:trPr>
          <w:trHeight w:val="20"/>
        </w:trPr>
        <w:tc>
          <w:tcPr>
            <w:tcW w:w="1509" w:type="dxa"/>
            <w:vMerge/>
          </w:tcPr>
          <w:p w14:paraId="738134CD" w14:textId="77777777" w:rsidR="00316F17" w:rsidRPr="005929B3" w:rsidRDefault="00316F17" w:rsidP="00316F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669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ED39CD3" w14:textId="77777777" w:rsidR="00316F17" w:rsidRPr="005929B3" w:rsidRDefault="00316F17" w:rsidP="00316F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7342A56" w14:textId="77777777" w:rsidR="00316F17" w:rsidRPr="005929B3" w:rsidRDefault="00316F17" w:rsidP="00316F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929B3">
              <w:rPr>
                <w:rFonts w:ascii="Times New Roman" w:eastAsia="Times New Roman" w:hAnsi="Times New Roman" w:cs="Times New Roman"/>
                <w:b/>
                <w:bCs/>
              </w:rPr>
              <w:t>T1</w:t>
            </w:r>
          </w:p>
        </w:tc>
        <w:tc>
          <w:tcPr>
            <w:tcW w:w="2381" w:type="dxa"/>
            <w:shd w:val="clear" w:color="auto" w:fill="auto"/>
            <w:noWrap/>
            <w:vAlign w:val="center"/>
            <w:hideMark/>
          </w:tcPr>
          <w:p w14:paraId="0748FD5D" w14:textId="77777777" w:rsidR="00316F17" w:rsidRPr="005929B3" w:rsidRDefault="00316F17" w:rsidP="00316F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929B3">
              <w:rPr>
                <w:rFonts w:ascii="Times New Roman" w:eastAsia="Times New Roman" w:hAnsi="Times New Roman" w:cs="Times New Roman"/>
              </w:rPr>
              <w:t>Reference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62C7D47" w14:textId="77777777" w:rsidR="00316F17" w:rsidRPr="005929B3" w:rsidRDefault="00316F17" w:rsidP="00316F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5929B3">
              <w:rPr>
                <w:rFonts w:ascii="Times New Roman" w:eastAsia="Times New Roman" w:hAnsi="Times New Roman" w:cs="Times New Roman"/>
                <w:i/>
                <w:iCs/>
              </w:rPr>
              <w:t>-</w:t>
            </w:r>
          </w:p>
        </w:tc>
        <w:tc>
          <w:tcPr>
            <w:tcW w:w="299" w:type="dxa"/>
            <w:shd w:val="clear" w:color="auto" w:fill="auto"/>
            <w:noWrap/>
            <w:vAlign w:val="center"/>
            <w:hideMark/>
          </w:tcPr>
          <w:p w14:paraId="43CED1E0" w14:textId="77777777" w:rsidR="00316F17" w:rsidRPr="005929B3" w:rsidRDefault="00316F17" w:rsidP="00316F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</w:p>
        </w:tc>
        <w:tc>
          <w:tcPr>
            <w:tcW w:w="2381" w:type="dxa"/>
            <w:shd w:val="clear" w:color="auto" w:fill="auto"/>
            <w:noWrap/>
            <w:vAlign w:val="center"/>
            <w:hideMark/>
          </w:tcPr>
          <w:p w14:paraId="70566A58" w14:textId="77777777" w:rsidR="00316F17" w:rsidRPr="005929B3" w:rsidRDefault="00316F17" w:rsidP="00316F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929B3">
              <w:rPr>
                <w:rFonts w:ascii="Times New Roman" w:eastAsia="Times New Roman" w:hAnsi="Times New Roman" w:cs="Times New Roman"/>
              </w:rPr>
              <w:t>Reference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E3AA85B" w14:textId="77777777" w:rsidR="00316F17" w:rsidRPr="005929B3" w:rsidRDefault="00316F17" w:rsidP="00316F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5929B3">
              <w:rPr>
                <w:rFonts w:ascii="Times New Roman" w:eastAsia="Times New Roman" w:hAnsi="Times New Roman" w:cs="Times New Roman"/>
                <w:i/>
                <w:iCs/>
              </w:rPr>
              <w:t>-</w:t>
            </w:r>
          </w:p>
        </w:tc>
        <w:tc>
          <w:tcPr>
            <w:tcW w:w="299" w:type="dxa"/>
            <w:shd w:val="clear" w:color="auto" w:fill="auto"/>
            <w:noWrap/>
            <w:vAlign w:val="center"/>
            <w:hideMark/>
          </w:tcPr>
          <w:p w14:paraId="6B598498" w14:textId="77777777" w:rsidR="00316F17" w:rsidRPr="005929B3" w:rsidRDefault="00316F17" w:rsidP="00316F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</w:p>
        </w:tc>
        <w:tc>
          <w:tcPr>
            <w:tcW w:w="2381" w:type="dxa"/>
            <w:shd w:val="clear" w:color="auto" w:fill="auto"/>
            <w:noWrap/>
            <w:vAlign w:val="center"/>
            <w:hideMark/>
          </w:tcPr>
          <w:p w14:paraId="6440BDBE" w14:textId="77777777" w:rsidR="00316F17" w:rsidRPr="005929B3" w:rsidRDefault="00316F17" w:rsidP="00316F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929B3">
              <w:rPr>
                <w:rFonts w:ascii="Times New Roman" w:eastAsia="Times New Roman" w:hAnsi="Times New Roman" w:cs="Times New Roman"/>
              </w:rPr>
              <w:t>Reference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14:paraId="22BC0C0D" w14:textId="77777777" w:rsidR="00316F17" w:rsidRPr="005929B3" w:rsidRDefault="00316F17" w:rsidP="00316F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5929B3">
              <w:rPr>
                <w:rFonts w:ascii="Times New Roman" w:eastAsia="Times New Roman" w:hAnsi="Times New Roman" w:cs="Times New Roman"/>
                <w:i/>
                <w:iCs/>
              </w:rPr>
              <w:t>-</w:t>
            </w:r>
          </w:p>
        </w:tc>
      </w:tr>
      <w:tr w:rsidR="00723B01" w:rsidRPr="002B3092" w14:paraId="41304554" w14:textId="77777777" w:rsidTr="00316F17">
        <w:trPr>
          <w:trHeight w:val="20"/>
        </w:trPr>
        <w:tc>
          <w:tcPr>
            <w:tcW w:w="1509" w:type="dxa"/>
            <w:vMerge/>
          </w:tcPr>
          <w:p w14:paraId="2AABCEC7" w14:textId="77777777" w:rsidR="00723B01" w:rsidRPr="005929B3" w:rsidRDefault="00723B01" w:rsidP="00723B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669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C287AB7" w14:textId="77777777" w:rsidR="00723B01" w:rsidRPr="005929B3" w:rsidRDefault="00723B01" w:rsidP="00723B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7F890D3" w14:textId="77777777" w:rsidR="00723B01" w:rsidRPr="005929B3" w:rsidRDefault="00723B01" w:rsidP="00723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929B3">
              <w:rPr>
                <w:rFonts w:ascii="Times New Roman" w:eastAsia="Times New Roman" w:hAnsi="Times New Roman" w:cs="Times New Roman"/>
                <w:b/>
                <w:bCs/>
              </w:rPr>
              <w:t>T2</w:t>
            </w:r>
          </w:p>
        </w:tc>
        <w:tc>
          <w:tcPr>
            <w:tcW w:w="238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75D8E064" w14:textId="207E5D6F" w:rsidR="00723B01" w:rsidRPr="005929B3" w:rsidRDefault="00723B01" w:rsidP="00723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D614D">
              <w:t>0.804 (0.289~2.170)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1C255231" w14:textId="2AD34191" w:rsidR="00723B01" w:rsidRPr="005929B3" w:rsidRDefault="00723B01" w:rsidP="00723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D614D">
              <w:t>0.667</w:t>
            </w:r>
          </w:p>
        </w:tc>
        <w:tc>
          <w:tcPr>
            <w:tcW w:w="29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5ECEF100" w14:textId="3800DB12" w:rsidR="00723B01" w:rsidRPr="005929B3" w:rsidRDefault="00723B01" w:rsidP="00723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8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4400669D" w14:textId="05873424" w:rsidR="00723B01" w:rsidRPr="005929B3" w:rsidRDefault="00723B01" w:rsidP="00723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D614D">
              <w:t>0.776 (0.254~2.322)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5E6D782A" w14:textId="2EE8021A" w:rsidR="00723B01" w:rsidRPr="005929B3" w:rsidRDefault="00723B01" w:rsidP="00723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D614D">
              <w:t>0.65</w:t>
            </w:r>
          </w:p>
        </w:tc>
        <w:tc>
          <w:tcPr>
            <w:tcW w:w="29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28A7C903" w14:textId="5A526E05" w:rsidR="00723B01" w:rsidRPr="005929B3" w:rsidRDefault="00723B01" w:rsidP="00723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8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47D74531" w14:textId="15A55BB1" w:rsidR="00723B01" w:rsidRPr="005929B3" w:rsidRDefault="00723B01" w:rsidP="00723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D614D">
              <w:t>0.788 (0.246~2.457)</w:t>
            </w:r>
          </w:p>
        </w:tc>
        <w:tc>
          <w:tcPr>
            <w:tcW w:w="89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28863F1F" w14:textId="03BB4A47" w:rsidR="00723B01" w:rsidRPr="005929B3" w:rsidRDefault="00723B01" w:rsidP="00723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D614D">
              <w:t>0.682</w:t>
            </w:r>
          </w:p>
        </w:tc>
      </w:tr>
      <w:tr w:rsidR="00723B01" w:rsidRPr="002B3092" w14:paraId="22A61A61" w14:textId="77777777" w:rsidTr="00316F17">
        <w:trPr>
          <w:trHeight w:val="20"/>
        </w:trPr>
        <w:tc>
          <w:tcPr>
            <w:tcW w:w="1509" w:type="dxa"/>
            <w:vMerge/>
            <w:tcBorders>
              <w:bottom w:val="single" w:sz="4" w:space="0" w:color="auto"/>
            </w:tcBorders>
          </w:tcPr>
          <w:p w14:paraId="73E082C7" w14:textId="77777777" w:rsidR="00723B01" w:rsidRPr="005929B3" w:rsidRDefault="00723B01" w:rsidP="00723B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669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705EF47" w14:textId="77777777" w:rsidR="00723B01" w:rsidRPr="005929B3" w:rsidRDefault="00723B01" w:rsidP="00723B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92853" w14:textId="77777777" w:rsidR="00723B01" w:rsidRPr="005929B3" w:rsidRDefault="00723B01" w:rsidP="00723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929B3">
              <w:rPr>
                <w:rFonts w:ascii="Times New Roman" w:eastAsia="Times New Roman" w:hAnsi="Times New Roman" w:cs="Times New Roman"/>
                <w:b/>
                <w:bCs/>
              </w:rPr>
              <w:t>T3</w:t>
            </w:r>
          </w:p>
        </w:tc>
        <w:tc>
          <w:tcPr>
            <w:tcW w:w="238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F4CAE1A" w14:textId="431D4961" w:rsidR="00723B01" w:rsidRPr="005929B3" w:rsidRDefault="00723B01" w:rsidP="00723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D614D">
              <w:t>1.298 (0.519~3.310)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BBFECE4" w14:textId="5594E1EF" w:rsidR="00723B01" w:rsidRPr="005929B3" w:rsidRDefault="00723B01" w:rsidP="00723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D614D">
              <w:t>0.577</w:t>
            </w:r>
          </w:p>
        </w:tc>
        <w:tc>
          <w:tcPr>
            <w:tcW w:w="29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CEFD1AC" w14:textId="4E5A4221" w:rsidR="00723B01" w:rsidRPr="005929B3" w:rsidRDefault="00723B01" w:rsidP="00723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8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74BB470" w14:textId="4BAC638B" w:rsidR="00723B01" w:rsidRPr="005929B3" w:rsidRDefault="00723B01" w:rsidP="00723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D614D">
              <w:t>0.884 (0.277~2.761)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E55F764" w14:textId="2F739D8B" w:rsidR="00723B01" w:rsidRPr="005929B3" w:rsidRDefault="00723B01" w:rsidP="00723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D614D">
              <w:t>0.832</w:t>
            </w:r>
          </w:p>
        </w:tc>
        <w:tc>
          <w:tcPr>
            <w:tcW w:w="29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30094D8" w14:textId="5CF676CF" w:rsidR="00723B01" w:rsidRPr="005929B3" w:rsidRDefault="00723B01" w:rsidP="00723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8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85AC9F5" w14:textId="016FB35E" w:rsidR="00723B01" w:rsidRPr="005929B3" w:rsidRDefault="00723B01" w:rsidP="00723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D614D">
              <w:t>0.932 (0.282~3.089)</w:t>
            </w:r>
          </w:p>
        </w:tc>
        <w:tc>
          <w:tcPr>
            <w:tcW w:w="89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E028B47" w14:textId="3540D6C5" w:rsidR="00723B01" w:rsidRPr="005929B3" w:rsidRDefault="00723B01" w:rsidP="00723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D614D">
              <w:t>0.907</w:t>
            </w:r>
          </w:p>
        </w:tc>
      </w:tr>
      <w:tr w:rsidR="00316F17" w:rsidRPr="002B3092" w14:paraId="16584673" w14:textId="77777777" w:rsidTr="00316F17">
        <w:trPr>
          <w:trHeight w:val="20"/>
        </w:trPr>
        <w:tc>
          <w:tcPr>
            <w:tcW w:w="1509" w:type="dxa"/>
            <w:vMerge w:val="restart"/>
            <w:tcBorders>
              <w:top w:val="single" w:sz="4" w:space="0" w:color="auto"/>
            </w:tcBorders>
            <w:vAlign w:val="center"/>
          </w:tcPr>
          <w:p w14:paraId="594ED12E" w14:textId="77777777" w:rsidR="00316F17" w:rsidRPr="005929B3" w:rsidRDefault="00316F17" w:rsidP="00316F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929B3">
              <w:rPr>
                <w:rFonts w:ascii="Times New Roman" w:hAnsi="Times New Roman" w:cs="Times New Roman"/>
                <w:b/>
                <w:bCs/>
                <w:color w:val="000000"/>
              </w:rPr>
              <w:t>Mean FPG ≥6.8 mmol/L</w:t>
            </w:r>
          </w:p>
        </w:tc>
        <w:tc>
          <w:tcPr>
            <w:tcW w:w="669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FBBB8AA" w14:textId="77777777" w:rsidR="00316F17" w:rsidRPr="005929B3" w:rsidRDefault="00316F17" w:rsidP="00316F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929B3">
              <w:rPr>
                <w:rFonts w:ascii="Times New Roman" w:eastAsia="Times New Roman" w:hAnsi="Times New Roman" w:cs="Times New Roman"/>
                <w:b/>
                <w:bCs/>
              </w:rPr>
              <w:t>CV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81B44" w14:textId="77777777" w:rsidR="00316F17" w:rsidRPr="005929B3" w:rsidRDefault="00316F17" w:rsidP="00316F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238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ABA73" w14:textId="77777777" w:rsidR="00316F17" w:rsidRPr="005929B3" w:rsidRDefault="00316F17" w:rsidP="00316F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F90D6" w14:textId="3E29739A" w:rsidR="00316F17" w:rsidRPr="005929B3" w:rsidRDefault="00316F17" w:rsidP="00316F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29B3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 w:rsidR="00D44248">
              <w:rPr>
                <w:rFonts w:ascii="Times New Roman" w:eastAsia="Times New Roman" w:hAnsi="Times New Roman" w:cs="Times New Roman"/>
                <w:sz w:val="20"/>
                <w:szCs w:val="20"/>
              </w:rPr>
              <w:t>685</w:t>
            </w:r>
            <w:r w:rsidRPr="005929B3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29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45163" w14:textId="77777777" w:rsidR="00316F17" w:rsidRPr="005929B3" w:rsidRDefault="00316F17" w:rsidP="00316F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8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4D30F52" w14:textId="77777777" w:rsidR="00316F17" w:rsidRPr="005929B3" w:rsidRDefault="00316F17" w:rsidP="00316F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FFF73C8" w14:textId="3018BADD" w:rsidR="00316F17" w:rsidRPr="005929B3" w:rsidRDefault="00316F17" w:rsidP="00316F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29B3">
              <w:rPr>
                <w:rFonts w:ascii="Times New Roman" w:eastAsia="Times New Roman" w:hAnsi="Times New Roman" w:cs="Times New Roman"/>
                <w:sz w:val="20"/>
                <w:szCs w:val="20"/>
              </w:rPr>
              <w:t>0.9</w:t>
            </w:r>
            <w:r w:rsidR="0086482A">
              <w:rPr>
                <w:rFonts w:ascii="Times New Roman" w:eastAsia="Times New Roman" w:hAnsi="Times New Roman" w:cs="Times New Roman"/>
                <w:sz w:val="20"/>
                <w:szCs w:val="20"/>
              </w:rPr>
              <w:t>51</w:t>
            </w:r>
            <w:r w:rsidRPr="005929B3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29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609CC4D" w14:textId="77777777" w:rsidR="00316F17" w:rsidRPr="005929B3" w:rsidRDefault="00316F17" w:rsidP="00316F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8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0EF5733" w14:textId="77777777" w:rsidR="00316F17" w:rsidRPr="005929B3" w:rsidRDefault="00316F17" w:rsidP="00316F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9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8F12654" w14:textId="16FC19D3" w:rsidR="00316F17" w:rsidRPr="005929B3" w:rsidRDefault="00316F17" w:rsidP="00316F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29B3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 w:rsidR="0086482A">
              <w:rPr>
                <w:rFonts w:ascii="Times New Roman" w:eastAsia="Times New Roman" w:hAnsi="Times New Roman" w:cs="Times New Roman"/>
                <w:sz w:val="20"/>
                <w:szCs w:val="20"/>
              </w:rPr>
              <w:t>408</w:t>
            </w:r>
            <w:r w:rsidRPr="005929B3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316F17" w:rsidRPr="002B3092" w14:paraId="2239916C" w14:textId="77777777" w:rsidTr="00316F17">
        <w:trPr>
          <w:trHeight w:val="20"/>
        </w:trPr>
        <w:tc>
          <w:tcPr>
            <w:tcW w:w="1509" w:type="dxa"/>
            <w:vMerge/>
          </w:tcPr>
          <w:p w14:paraId="53936CC3" w14:textId="77777777" w:rsidR="00316F17" w:rsidRPr="005929B3" w:rsidRDefault="00316F17" w:rsidP="00316F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669" w:type="dxa"/>
            <w:vMerge/>
            <w:vAlign w:val="center"/>
            <w:hideMark/>
          </w:tcPr>
          <w:p w14:paraId="59C05D83" w14:textId="77777777" w:rsidR="00316F17" w:rsidRPr="005929B3" w:rsidRDefault="00316F17" w:rsidP="00316F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3D06147" w14:textId="77777777" w:rsidR="00316F17" w:rsidRPr="005929B3" w:rsidRDefault="00316F17" w:rsidP="00316F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929B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1</w:t>
            </w:r>
          </w:p>
        </w:tc>
        <w:tc>
          <w:tcPr>
            <w:tcW w:w="2381" w:type="dxa"/>
            <w:shd w:val="clear" w:color="auto" w:fill="auto"/>
            <w:noWrap/>
            <w:vAlign w:val="center"/>
            <w:hideMark/>
          </w:tcPr>
          <w:p w14:paraId="2C30AFD8" w14:textId="77777777" w:rsidR="00316F17" w:rsidRPr="005929B3" w:rsidRDefault="00316F17" w:rsidP="00316F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929B3">
              <w:rPr>
                <w:rFonts w:ascii="Times New Roman" w:eastAsia="Times New Roman" w:hAnsi="Times New Roman" w:cs="Times New Roman"/>
              </w:rPr>
              <w:t>Reference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2D6BD25" w14:textId="77777777" w:rsidR="00316F17" w:rsidRPr="005929B3" w:rsidRDefault="00316F17" w:rsidP="00316F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29B3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99" w:type="dxa"/>
            <w:shd w:val="clear" w:color="auto" w:fill="auto"/>
            <w:noWrap/>
            <w:vAlign w:val="center"/>
            <w:hideMark/>
          </w:tcPr>
          <w:p w14:paraId="63231FD0" w14:textId="77777777" w:rsidR="00316F17" w:rsidRPr="005929B3" w:rsidRDefault="00316F17" w:rsidP="00316F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81" w:type="dxa"/>
            <w:shd w:val="clear" w:color="auto" w:fill="auto"/>
            <w:noWrap/>
            <w:hideMark/>
          </w:tcPr>
          <w:p w14:paraId="55885391" w14:textId="77777777" w:rsidR="00316F17" w:rsidRPr="005929B3" w:rsidRDefault="00316F17" w:rsidP="00316F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929B3">
              <w:rPr>
                <w:rFonts w:ascii="Times New Roman" w:eastAsia="Times New Roman" w:hAnsi="Times New Roman" w:cs="Times New Roman"/>
              </w:rPr>
              <w:t>Reference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9FAB5D1" w14:textId="77777777" w:rsidR="00316F17" w:rsidRPr="005929B3" w:rsidRDefault="00316F17" w:rsidP="00316F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29B3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99" w:type="dxa"/>
            <w:shd w:val="clear" w:color="auto" w:fill="auto"/>
            <w:noWrap/>
            <w:hideMark/>
          </w:tcPr>
          <w:p w14:paraId="521E1274" w14:textId="77777777" w:rsidR="00316F17" w:rsidRPr="005929B3" w:rsidRDefault="00316F17" w:rsidP="00316F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81" w:type="dxa"/>
            <w:shd w:val="clear" w:color="auto" w:fill="auto"/>
            <w:noWrap/>
            <w:hideMark/>
          </w:tcPr>
          <w:p w14:paraId="66B6CBD2" w14:textId="77777777" w:rsidR="00316F17" w:rsidRPr="005929B3" w:rsidRDefault="00316F17" w:rsidP="00316F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929B3">
              <w:rPr>
                <w:rFonts w:ascii="Times New Roman" w:eastAsia="Times New Roman" w:hAnsi="Times New Roman" w:cs="Times New Roman"/>
              </w:rPr>
              <w:t>Reference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14:paraId="0DB635C5" w14:textId="77777777" w:rsidR="00316F17" w:rsidRPr="005929B3" w:rsidRDefault="00316F17" w:rsidP="00316F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29B3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23B01" w:rsidRPr="002B3092" w14:paraId="726E0015" w14:textId="77777777" w:rsidTr="00316F17">
        <w:trPr>
          <w:trHeight w:val="20"/>
        </w:trPr>
        <w:tc>
          <w:tcPr>
            <w:tcW w:w="1509" w:type="dxa"/>
            <w:vMerge/>
          </w:tcPr>
          <w:p w14:paraId="158CA152" w14:textId="77777777" w:rsidR="00723B01" w:rsidRPr="005929B3" w:rsidRDefault="00723B01" w:rsidP="00723B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669" w:type="dxa"/>
            <w:vMerge/>
            <w:vAlign w:val="center"/>
            <w:hideMark/>
          </w:tcPr>
          <w:p w14:paraId="4F158C66" w14:textId="77777777" w:rsidR="00723B01" w:rsidRPr="005929B3" w:rsidRDefault="00723B01" w:rsidP="00723B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8B7F515" w14:textId="77777777" w:rsidR="00723B01" w:rsidRPr="005929B3" w:rsidRDefault="00723B01" w:rsidP="00723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929B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2</w:t>
            </w:r>
          </w:p>
        </w:tc>
        <w:tc>
          <w:tcPr>
            <w:tcW w:w="2381" w:type="dxa"/>
            <w:tcBorders>
              <w:left w:val="nil"/>
              <w:right w:val="nil"/>
            </w:tcBorders>
            <w:shd w:val="clear" w:color="auto" w:fill="auto"/>
            <w:noWrap/>
          </w:tcPr>
          <w:p w14:paraId="1441D9CF" w14:textId="3B1784CD" w:rsidR="00723B01" w:rsidRPr="005929B3" w:rsidRDefault="00723B01" w:rsidP="00723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218FE">
              <w:t>1.647 (0.787~3.494)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</w:tcPr>
          <w:p w14:paraId="3D4D9000" w14:textId="104E759B" w:rsidR="00723B01" w:rsidRPr="005929B3" w:rsidRDefault="00723B01" w:rsidP="00723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18FE">
              <w:t>0.187</w:t>
            </w:r>
          </w:p>
        </w:tc>
        <w:tc>
          <w:tcPr>
            <w:tcW w:w="299" w:type="dxa"/>
            <w:tcBorders>
              <w:left w:val="nil"/>
              <w:right w:val="nil"/>
            </w:tcBorders>
            <w:shd w:val="clear" w:color="auto" w:fill="auto"/>
            <w:noWrap/>
          </w:tcPr>
          <w:p w14:paraId="639A1382" w14:textId="51E017A3" w:rsidR="00723B01" w:rsidRPr="005929B3" w:rsidRDefault="00723B01" w:rsidP="00723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81" w:type="dxa"/>
            <w:tcBorders>
              <w:left w:val="nil"/>
              <w:right w:val="nil"/>
            </w:tcBorders>
            <w:shd w:val="clear" w:color="auto" w:fill="auto"/>
            <w:noWrap/>
          </w:tcPr>
          <w:p w14:paraId="28EB5551" w14:textId="2D027993" w:rsidR="00723B01" w:rsidRPr="005929B3" w:rsidRDefault="00723B01" w:rsidP="00723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218FE">
              <w:t>2.076 (0.883~5.032)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</w:tcPr>
          <w:p w14:paraId="6734DE43" w14:textId="52FED411" w:rsidR="00723B01" w:rsidRPr="005929B3" w:rsidRDefault="00723B01" w:rsidP="00723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18FE">
              <w:t>0.098</w:t>
            </w:r>
          </w:p>
        </w:tc>
        <w:tc>
          <w:tcPr>
            <w:tcW w:w="299" w:type="dxa"/>
            <w:tcBorders>
              <w:left w:val="nil"/>
              <w:right w:val="nil"/>
            </w:tcBorders>
            <w:shd w:val="clear" w:color="auto" w:fill="auto"/>
            <w:noWrap/>
          </w:tcPr>
          <w:p w14:paraId="723FA85F" w14:textId="07793B81" w:rsidR="00723B01" w:rsidRPr="005929B3" w:rsidRDefault="00723B01" w:rsidP="00723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81" w:type="dxa"/>
            <w:tcBorders>
              <w:left w:val="nil"/>
              <w:right w:val="nil"/>
            </w:tcBorders>
            <w:shd w:val="clear" w:color="auto" w:fill="auto"/>
            <w:noWrap/>
          </w:tcPr>
          <w:p w14:paraId="0F2B4445" w14:textId="151A7DF3" w:rsidR="00723B01" w:rsidRPr="005929B3" w:rsidRDefault="00723B01" w:rsidP="00723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218FE">
              <w:t>2.994 (1.059~9.090)</w:t>
            </w:r>
          </w:p>
        </w:tc>
        <w:tc>
          <w:tcPr>
            <w:tcW w:w="896" w:type="dxa"/>
            <w:tcBorders>
              <w:left w:val="nil"/>
              <w:right w:val="nil"/>
            </w:tcBorders>
            <w:shd w:val="clear" w:color="auto" w:fill="auto"/>
            <w:noWrap/>
          </w:tcPr>
          <w:p w14:paraId="09E6B302" w14:textId="345E8ABA" w:rsidR="00723B01" w:rsidRPr="005929B3" w:rsidRDefault="00723B01" w:rsidP="00723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18FE">
              <w:t>0.044</w:t>
            </w:r>
          </w:p>
        </w:tc>
      </w:tr>
      <w:tr w:rsidR="00723B01" w:rsidRPr="002B3092" w14:paraId="793387D3" w14:textId="77777777" w:rsidTr="00316F17">
        <w:trPr>
          <w:trHeight w:val="20"/>
        </w:trPr>
        <w:tc>
          <w:tcPr>
            <w:tcW w:w="1509" w:type="dxa"/>
            <w:vMerge/>
          </w:tcPr>
          <w:p w14:paraId="010613DA" w14:textId="77777777" w:rsidR="00723B01" w:rsidRPr="005929B3" w:rsidRDefault="00723B01" w:rsidP="00723B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669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1344D2A" w14:textId="77777777" w:rsidR="00723B01" w:rsidRPr="005929B3" w:rsidRDefault="00723B01" w:rsidP="00723B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11C3A" w14:textId="77777777" w:rsidR="00723B01" w:rsidRPr="005929B3" w:rsidRDefault="00723B01" w:rsidP="00723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929B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3</w:t>
            </w:r>
          </w:p>
        </w:tc>
        <w:tc>
          <w:tcPr>
            <w:tcW w:w="238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A24A574" w14:textId="29FCC4EF" w:rsidR="00723B01" w:rsidRPr="005929B3" w:rsidRDefault="00723B01" w:rsidP="00723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218FE">
              <w:t>0.847 (0.384~1.856)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AEC1873" w14:textId="611BC39D" w:rsidR="00723B01" w:rsidRPr="005929B3" w:rsidRDefault="00723B01" w:rsidP="00723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18FE">
              <w:t>0.679</w:t>
            </w:r>
          </w:p>
        </w:tc>
        <w:tc>
          <w:tcPr>
            <w:tcW w:w="29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E72CE4B" w14:textId="1FD08F7D" w:rsidR="00723B01" w:rsidRPr="005929B3" w:rsidRDefault="00723B01" w:rsidP="00723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8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560D6E9" w14:textId="012C401F" w:rsidR="00723B01" w:rsidRPr="005929B3" w:rsidRDefault="00723B01" w:rsidP="00723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218FE">
              <w:t>1.054 (0.380~2.914)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F215CF1" w14:textId="19A48FD3" w:rsidR="00723B01" w:rsidRPr="005929B3" w:rsidRDefault="00723B01" w:rsidP="00723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18FE">
              <w:t>0.919</w:t>
            </w:r>
          </w:p>
        </w:tc>
        <w:tc>
          <w:tcPr>
            <w:tcW w:w="29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DF78182" w14:textId="1E9B6004" w:rsidR="00723B01" w:rsidRPr="005929B3" w:rsidRDefault="00723B01" w:rsidP="00723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8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B305116" w14:textId="592E4BB9" w:rsidR="00723B01" w:rsidRPr="005929B3" w:rsidRDefault="00723B01" w:rsidP="00723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218FE">
              <w:t>1.695 (0.484~6.092)</w:t>
            </w:r>
          </w:p>
        </w:tc>
        <w:tc>
          <w:tcPr>
            <w:tcW w:w="89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7A39262" w14:textId="26BED346" w:rsidR="00723B01" w:rsidRPr="005929B3" w:rsidRDefault="00723B01" w:rsidP="00723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18FE">
              <w:t>0.41</w:t>
            </w:r>
            <w:r>
              <w:t>0</w:t>
            </w:r>
          </w:p>
        </w:tc>
      </w:tr>
      <w:tr w:rsidR="00316F17" w:rsidRPr="002B3092" w14:paraId="26B9925D" w14:textId="77777777" w:rsidTr="00316F17">
        <w:trPr>
          <w:trHeight w:val="20"/>
        </w:trPr>
        <w:tc>
          <w:tcPr>
            <w:tcW w:w="1509" w:type="dxa"/>
            <w:vMerge/>
          </w:tcPr>
          <w:p w14:paraId="48EE9BC5" w14:textId="77777777" w:rsidR="00316F17" w:rsidRPr="005929B3" w:rsidRDefault="00316F17" w:rsidP="00316F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669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4DAA09F" w14:textId="77777777" w:rsidR="00316F17" w:rsidRPr="005929B3" w:rsidRDefault="00316F17" w:rsidP="00316F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929B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D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0B540" w14:textId="77777777" w:rsidR="00316F17" w:rsidRPr="005929B3" w:rsidRDefault="00316F17" w:rsidP="00316F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38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628A5" w14:textId="77777777" w:rsidR="00316F17" w:rsidRPr="005929B3" w:rsidRDefault="00316F17" w:rsidP="00316F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23E53" w14:textId="0471A981" w:rsidR="00316F17" w:rsidRPr="005929B3" w:rsidRDefault="00316F17" w:rsidP="00316F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29B3">
              <w:rPr>
                <w:rFonts w:ascii="Times New Roman" w:eastAsia="Times New Roman" w:hAnsi="Times New Roman" w:cs="Times New Roman"/>
                <w:sz w:val="20"/>
                <w:szCs w:val="20"/>
              </w:rPr>
              <w:t>0.68</w:t>
            </w:r>
            <w:r w:rsidR="00D44248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  <w:r w:rsidRPr="005929B3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29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DBDB6" w14:textId="77777777" w:rsidR="00316F17" w:rsidRPr="005929B3" w:rsidRDefault="00316F17" w:rsidP="00316F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8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D13B480" w14:textId="77777777" w:rsidR="00316F17" w:rsidRPr="005929B3" w:rsidRDefault="00316F17" w:rsidP="00316F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80073FB" w14:textId="7D049FA3" w:rsidR="00316F17" w:rsidRPr="005929B3" w:rsidRDefault="00316F17" w:rsidP="00316F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29B3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 w:rsidR="0086482A">
              <w:rPr>
                <w:rFonts w:ascii="Times New Roman" w:eastAsia="Times New Roman" w:hAnsi="Times New Roman" w:cs="Times New Roman"/>
                <w:sz w:val="20"/>
                <w:szCs w:val="20"/>
              </w:rPr>
              <w:t>931</w:t>
            </w:r>
            <w:r w:rsidRPr="005929B3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29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46E4A17" w14:textId="77777777" w:rsidR="00316F17" w:rsidRPr="005929B3" w:rsidRDefault="00316F17" w:rsidP="00316F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8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61D0908" w14:textId="77777777" w:rsidR="00316F17" w:rsidRPr="005929B3" w:rsidRDefault="00316F17" w:rsidP="00316F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9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2F045FC" w14:textId="6B857C49" w:rsidR="00316F17" w:rsidRPr="005929B3" w:rsidRDefault="00316F17" w:rsidP="00316F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29B3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 w:rsidR="0086482A">
              <w:rPr>
                <w:rFonts w:ascii="Times New Roman" w:eastAsia="Times New Roman" w:hAnsi="Times New Roman" w:cs="Times New Roman"/>
                <w:sz w:val="20"/>
                <w:szCs w:val="20"/>
              </w:rPr>
              <w:t>426</w:t>
            </w:r>
            <w:r w:rsidRPr="005929B3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316F17" w:rsidRPr="002B3092" w14:paraId="0CEEA4E4" w14:textId="77777777" w:rsidTr="00316F17">
        <w:trPr>
          <w:trHeight w:val="20"/>
        </w:trPr>
        <w:tc>
          <w:tcPr>
            <w:tcW w:w="1509" w:type="dxa"/>
            <w:vMerge/>
          </w:tcPr>
          <w:p w14:paraId="3830CE01" w14:textId="77777777" w:rsidR="00316F17" w:rsidRPr="005929B3" w:rsidRDefault="00316F17" w:rsidP="00316F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669" w:type="dxa"/>
            <w:vMerge/>
            <w:vAlign w:val="center"/>
            <w:hideMark/>
          </w:tcPr>
          <w:p w14:paraId="435BDC7F" w14:textId="77777777" w:rsidR="00316F17" w:rsidRPr="005929B3" w:rsidRDefault="00316F17" w:rsidP="00316F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626CFB3" w14:textId="77777777" w:rsidR="00316F17" w:rsidRPr="005929B3" w:rsidRDefault="00316F17" w:rsidP="00316F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929B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1</w:t>
            </w:r>
          </w:p>
        </w:tc>
        <w:tc>
          <w:tcPr>
            <w:tcW w:w="2381" w:type="dxa"/>
            <w:shd w:val="clear" w:color="auto" w:fill="auto"/>
            <w:noWrap/>
            <w:vAlign w:val="center"/>
            <w:hideMark/>
          </w:tcPr>
          <w:p w14:paraId="09FADE85" w14:textId="77777777" w:rsidR="00316F17" w:rsidRPr="005929B3" w:rsidRDefault="00316F17" w:rsidP="00316F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929B3">
              <w:rPr>
                <w:rFonts w:ascii="Times New Roman" w:eastAsia="Times New Roman" w:hAnsi="Times New Roman" w:cs="Times New Roman"/>
              </w:rPr>
              <w:t>Reference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8375BA5" w14:textId="77777777" w:rsidR="00316F17" w:rsidRPr="005929B3" w:rsidRDefault="00316F17" w:rsidP="00316F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29B3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99" w:type="dxa"/>
            <w:shd w:val="clear" w:color="auto" w:fill="auto"/>
            <w:noWrap/>
            <w:vAlign w:val="center"/>
            <w:hideMark/>
          </w:tcPr>
          <w:p w14:paraId="7EC3C625" w14:textId="77777777" w:rsidR="00316F17" w:rsidRPr="005929B3" w:rsidRDefault="00316F17" w:rsidP="00316F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81" w:type="dxa"/>
            <w:shd w:val="clear" w:color="auto" w:fill="auto"/>
            <w:noWrap/>
            <w:hideMark/>
          </w:tcPr>
          <w:p w14:paraId="3795675D" w14:textId="77777777" w:rsidR="00316F17" w:rsidRPr="005929B3" w:rsidRDefault="00316F17" w:rsidP="00316F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929B3">
              <w:rPr>
                <w:rFonts w:ascii="Times New Roman" w:eastAsia="Times New Roman" w:hAnsi="Times New Roman" w:cs="Times New Roman"/>
              </w:rPr>
              <w:t>Reference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9AB203E" w14:textId="77777777" w:rsidR="00316F17" w:rsidRPr="005929B3" w:rsidRDefault="00316F17" w:rsidP="00316F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29B3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99" w:type="dxa"/>
            <w:shd w:val="clear" w:color="auto" w:fill="auto"/>
            <w:noWrap/>
            <w:hideMark/>
          </w:tcPr>
          <w:p w14:paraId="3500D2F9" w14:textId="77777777" w:rsidR="00316F17" w:rsidRPr="005929B3" w:rsidRDefault="00316F17" w:rsidP="00316F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81" w:type="dxa"/>
            <w:shd w:val="clear" w:color="auto" w:fill="auto"/>
            <w:noWrap/>
            <w:hideMark/>
          </w:tcPr>
          <w:p w14:paraId="7BAA7C63" w14:textId="77777777" w:rsidR="00316F17" w:rsidRPr="005929B3" w:rsidRDefault="00316F17" w:rsidP="00316F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929B3">
              <w:rPr>
                <w:rFonts w:ascii="Times New Roman" w:eastAsia="Times New Roman" w:hAnsi="Times New Roman" w:cs="Times New Roman"/>
              </w:rPr>
              <w:t>Reference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14:paraId="5672CB50" w14:textId="77777777" w:rsidR="00316F17" w:rsidRPr="005929B3" w:rsidRDefault="00316F17" w:rsidP="00316F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29B3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23B01" w:rsidRPr="002B3092" w14:paraId="55111959" w14:textId="77777777" w:rsidTr="00316F17">
        <w:trPr>
          <w:trHeight w:val="20"/>
        </w:trPr>
        <w:tc>
          <w:tcPr>
            <w:tcW w:w="1509" w:type="dxa"/>
            <w:vMerge/>
          </w:tcPr>
          <w:p w14:paraId="3A3876BA" w14:textId="77777777" w:rsidR="00723B01" w:rsidRPr="005929B3" w:rsidRDefault="00723B01" w:rsidP="00723B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669" w:type="dxa"/>
            <w:vMerge/>
            <w:vAlign w:val="center"/>
            <w:hideMark/>
          </w:tcPr>
          <w:p w14:paraId="232F8461" w14:textId="77777777" w:rsidR="00723B01" w:rsidRPr="005929B3" w:rsidRDefault="00723B01" w:rsidP="00723B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0F649AA" w14:textId="77777777" w:rsidR="00723B01" w:rsidRPr="005929B3" w:rsidRDefault="00723B01" w:rsidP="00723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929B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2</w:t>
            </w:r>
          </w:p>
        </w:tc>
        <w:tc>
          <w:tcPr>
            <w:tcW w:w="2381" w:type="dxa"/>
            <w:tcBorders>
              <w:left w:val="nil"/>
              <w:right w:val="nil"/>
            </w:tcBorders>
            <w:shd w:val="clear" w:color="auto" w:fill="auto"/>
            <w:noWrap/>
          </w:tcPr>
          <w:p w14:paraId="3374E317" w14:textId="1A863A57" w:rsidR="00723B01" w:rsidRPr="005929B3" w:rsidRDefault="00723B01" w:rsidP="00723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E3D1B">
              <w:t>1.649 (0.788~3.499)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</w:tcPr>
          <w:p w14:paraId="2638A53A" w14:textId="2A78CABD" w:rsidR="00723B01" w:rsidRPr="005929B3" w:rsidRDefault="00723B01" w:rsidP="00723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3D1B">
              <w:t>0.187</w:t>
            </w:r>
          </w:p>
        </w:tc>
        <w:tc>
          <w:tcPr>
            <w:tcW w:w="299" w:type="dxa"/>
            <w:tcBorders>
              <w:left w:val="nil"/>
              <w:right w:val="nil"/>
            </w:tcBorders>
            <w:shd w:val="clear" w:color="auto" w:fill="auto"/>
            <w:noWrap/>
          </w:tcPr>
          <w:p w14:paraId="66275A90" w14:textId="0F33F303" w:rsidR="00723B01" w:rsidRPr="005929B3" w:rsidRDefault="00723B01" w:rsidP="00723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81" w:type="dxa"/>
            <w:tcBorders>
              <w:left w:val="nil"/>
              <w:right w:val="nil"/>
            </w:tcBorders>
            <w:shd w:val="clear" w:color="auto" w:fill="auto"/>
            <w:noWrap/>
          </w:tcPr>
          <w:p w14:paraId="0ECA44DF" w14:textId="770671CC" w:rsidR="00723B01" w:rsidRPr="005929B3" w:rsidRDefault="00723B01" w:rsidP="00723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E3D1B">
              <w:t>1.994 (0.840~4.861)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</w:tcPr>
          <w:p w14:paraId="00C0CA79" w14:textId="4D48A7B4" w:rsidR="00723B01" w:rsidRPr="005929B3" w:rsidRDefault="00723B01" w:rsidP="00723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3D1B">
              <w:t>0.121</w:t>
            </w:r>
          </w:p>
        </w:tc>
        <w:tc>
          <w:tcPr>
            <w:tcW w:w="299" w:type="dxa"/>
            <w:tcBorders>
              <w:left w:val="nil"/>
              <w:right w:val="nil"/>
            </w:tcBorders>
            <w:shd w:val="clear" w:color="auto" w:fill="auto"/>
            <w:noWrap/>
          </w:tcPr>
          <w:p w14:paraId="7F2444EB" w14:textId="798C933E" w:rsidR="00723B01" w:rsidRPr="005929B3" w:rsidRDefault="00723B01" w:rsidP="00723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81" w:type="dxa"/>
            <w:tcBorders>
              <w:left w:val="nil"/>
              <w:right w:val="nil"/>
            </w:tcBorders>
            <w:shd w:val="clear" w:color="auto" w:fill="auto"/>
            <w:noWrap/>
          </w:tcPr>
          <w:p w14:paraId="2D74D7B8" w14:textId="77568352" w:rsidR="00723B01" w:rsidRPr="005929B3" w:rsidRDefault="00723B01" w:rsidP="00723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E3D1B">
              <w:t>2.783 (0.994~8.352)</w:t>
            </w:r>
          </w:p>
        </w:tc>
        <w:tc>
          <w:tcPr>
            <w:tcW w:w="896" w:type="dxa"/>
            <w:tcBorders>
              <w:left w:val="nil"/>
              <w:right w:val="nil"/>
            </w:tcBorders>
            <w:shd w:val="clear" w:color="auto" w:fill="auto"/>
            <w:noWrap/>
          </w:tcPr>
          <w:p w14:paraId="768485E2" w14:textId="4CF8E650" w:rsidR="00723B01" w:rsidRPr="005929B3" w:rsidRDefault="00723B01" w:rsidP="00723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3D1B">
              <w:t>0.057</w:t>
            </w:r>
          </w:p>
        </w:tc>
      </w:tr>
      <w:tr w:rsidR="00723B01" w:rsidRPr="002B3092" w14:paraId="74E0FD26" w14:textId="77777777" w:rsidTr="00316F17">
        <w:trPr>
          <w:trHeight w:val="20"/>
        </w:trPr>
        <w:tc>
          <w:tcPr>
            <w:tcW w:w="1509" w:type="dxa"/>
            <w:vMerge/>
          </w:tcPr>
          <w:p w14:paraId="0C065B0E" w14:textId="77777777" w:rsidR="00723B01" w:rsidRPr="005929B3" w:rsidRDefault="00723B01" w:rsidP="00723B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669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ADFD4E4" w14:textId="77777777" w:rsidR="00723B01" w:rsidRPr="005929B3" w:rsidRDefault="00723B01" w:rsidP="00723B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7207F" w14:textId="77777777" w:rsidR="00723B01" w:rsidRPr="005929B3" w:rsidRDefault="00723B01" w:rsidP="00723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929B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3</w:t>
            </w:r>
          </w:p>
        </w:tc>
        <w:tc>
          <w:tcPr>
            <w:tcW w:w="238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EA670BE" w14:textId="03A858EB" w:rsidR="00723B01" w:rsidRPr="005929B3" w:rsidRDefault="00723B01" w:rsidP="00723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E3D1B">
              <w:t>0.848 (0.384~1.857)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240033C" w14:textId="7310952F" w:rsidR="00723B01" w:rsidRPr="005929B3" w:rsidRDefault="00723B01" w:rsidP="00723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3D1B">
              <w:t>0.68</w:t>
            </w:r>
            <w:r w:rsidR="00725CB6">
              <w:t>0</w:t>
            </w:r>
          </w:p>
        </w:tc>
        <w:tc>
          <w:tcPr>
            <w:tcW w:w="29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CC9094F" w14:textId="1708A45C" w:rsidR="00723B01" w:rsidRPr="005929B3" w:rsidRDefault="00723B01" w:rsidP="00723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8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77706D8" w14:textId="66E122BD" w:rsidR="00723B01" w:rsidRPr="005929B3" w:rsidRDefault="00723B01" w:rsidP="00723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E3D1B">
              <w:t>0.929 (0.290~2.904)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C4E82EF" w14:textId="65FE8BBE" w:rsidR="00723B01" w:rsidRPr="005929B3" w:rsidRDefault="00723B01" w:rsidP="00723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3D1B">
              <w:t>0.899</w:t>
            </w:r>
          </w:p>
        </w:tc>
        <w:tc>
          <w:tcPr>
            <w:tcW w:w="29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B01C4F8" w14:textId="5399F874" w:rsidR="00723B01" w:rsidRPr="005929B3" w:rsidRDefault="00723B01" w:rsidP="00723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8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DEE3622" w14:textId="7143E51E" w:rsidR="00723B01" w:rsidRPr="005929B3" w:rsidRDefault="00723B01" w:rsidP="00723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E3D1B">
              <w:t>1.467 (0.331~6.617)</w:t>
            </w:r>
          </w:p>
        </w:tc>
        <w:tc>
          <w:tcPr>
            <w:tcW w:w="89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69FA09A" w14:textId="54B99BB8" w:rsidR="00723B01" w:rsidRPr="005929B3" w:rsidRDefault="00723B01" w:rsidP="00723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3D1B">
              <w:t>0.613</w:t>
            </w:r>
          </w:p>
        </w:tc>
      </w:tr>
      <w:tr w:rsidR="00316F17" w:rsidRPr="002B3092" w14:paraId="25EAF2DE" w14:textId="77777777" w:rsidTr="00316F17">
        <w:trPr>
          <w:trHeight w:val="20"/>
        </w:trPr>
        <w:tc>
          <w:tcPr>
            <w:tcW w:w="1509" w:type="dxa"/>
            <w:vMerge/>
          </w:tcPr>
          <w:p w14:paraId="765C8666" w14:textId="77777777" w:rsidR="00316F17" w:rsidRPr="005929B3" w:rsidRDefault="00316F17" w:rsidP="00316F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669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69CF0F6" w14:textId="77777777" w:rsidR="00316F17" w:rsidRPr="005929B3" w:rsidRDefault="00316F17" w:rsidP="00316F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929B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VIM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4FB96" w14:textId="77777777" w:rsidR="00316F17" w:rsidRPr="005929B3" w:rsidRDefault="00316F17" w:rsidP="00316F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38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48AC0" w14:textId="77777777" w:rsidR="00316F17" w:rsidRPr="005929B3" w:rsidRDefault="00316F17" w:rsidP="00316F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BB8BF" w14:textId="59607156" w:rsidR="00316F17" w:rsidRPr="005929B3" w:rsidRDefault="00316F17" w:rsidP="00316F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29B3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 w:rsidR="0086482A">
              <w:rPr>
                <w:rFonts w:ascii="Times New Roman" w:eastAsia="Times New Roman" w:hAnsi="Times New Roman" w:cs="Times New Roman"/>
                <w:sz w:val="20"/>
                <w:szCs w:val="20"/>
              </w:rPr>
              <w:t>212</w:t>
            </w:r>
            <w:r w:rsidRPr="005929B3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29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B5ECB" w14:textId="77777777" w:rsidR="00316F17" w:rsidRPr="005929B3" w:rsidRDefault="00316F17" w:rsidP="00316F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8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8303855" w14:textId="77777777" w:rsidR="00316F17" w:rsidRPr="005929B3" w:rsidRDefault="00316F17" w:rsidP="00316F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CEE03A0" w14:textId="5C5A78E3" w:rsidR="00316F17" w:rsidRPr="005929B3" w:rsidRDefault="00316F17" w:rsidP="00316F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29B3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86482A">
              <w:rPr>
                <w:rFonts w:ascii="Times New Roman" w:eastAsia="Times New Roman" w:hAnsi="Times New Roman" w:cs="Times New Roman"/>
                <w:sz w:val="20"/>
                <w:szCs w:val="20"/>
              </w:rPr>
              <w:t>.093</w:t>
            </w:r>
            <w:r w:rsidRPr="005929B3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29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20DD66E" w14:textId="77777777" w:rsidR="00316F17" w:rsidRPr="005929B3" w:rsidRDefault="00316F17" w:rsidP="00316F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8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7E83AD7" w14:textId="77777777" w:rsidR="00316F17" w:rsidRPr="005929B3" w:rsidRDefault="00316F17" w:rsidP="00316F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9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3260DC4" w14:textId="77777777" w:rsidR="00316F17" w:rsidRPr="005929B3" w:rsidRDefault="00316F17" w:rsidP="00316F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29B3">
              <w:rPr>
                <w:rFonts w:ascii="Times New Roman" w:eastAsia="Times New Roman" w:hAnsi="Times New Roman" w:cs="Times New Roman"/>
                <w:sz w:val="20"/>
                <w:szCs w:val="20"/>
              </w:rPr>
              <w:t>0.003*</w:t>
            </w:r>
          </w:p>
        </w:tc>
      </w:tr>
      <w:tr w:rsidR="00316F17" w:rsidRPr="002B3092" w14:paraId="25A7B3ED" w14:textId="77777777" w:rsidTr="00316F17">
        <w:trPr>
          <w:trHeight w:val="20"/>
        </w:trPr>
        <w:tc>
          <w:tcPr>
            <w:tcW w:w="1509" w:type="dxa"/>
            <w:vMerge/>
          </w:tcPr>
          <w:p w14:paraId="4174003F" w14:textId="77777777" w:rsidR="00316F17" w:rsidRPr="005929B3" w:rsidRDefault="00316F17" w:rsidP="00316F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669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A3A434F" w14:textId="77777777" w:rsidR="00316F17" w:rsidRPr="005929B3" w:rsidRDefault="00316F17" w:rsidP="00316F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835000C" w14:textId="77777777" w:rsidR="00316F17" w:rsidRPr="005929B3" w:rsidRDefault="00316F17" w:rsidP="00316F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929B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1</w:t>
            </w:r>
          </w:p>
        </w:tc>
        <w:tc>
          <w:tcPr>
            <w:tcW w:w="2381" w:type="dxa"/>
            <w:shd w:val="clear" w:color="auto" w:fill="auto"/>
            <w:noWrap/>
            <w:vAlign w:val="center"/>
            <w:hideMark/>
          </w:tcPr>
          <w:p w14:paraId="344F97BD" w14:textId="77777777" w:rsidR="00316F17" w:rsidRPr="005929B3" w:rsidRDefault="00316F17" w:rsidP="00316F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929B3">
              <w:rPr>
                <w:rFonts w:ascii="Times New Roman" w:eastAsia="Times New Roman" w:hAnsi="Times New Roman" w:cs="Times New Roman"/>
              </w:rPr>
              <w:t>Reference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C7CFD28" w14:textId="77777777" w:rsidR="00316F17" w:rsidRPr="005929B3" w:rsidRDefault="00316F17" w:rsidP="00316F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29B3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99" w:type="dxa"/>
            <w:shd w:val="clear" w:color="auto" w:fill="auto"/>
            <w:noWrap/>
            <w:vAlign w:val="center"/>
            <w:hideMark/>
          </w:tcPr>
          <w:p w14:paraId="1208DD06" w14:textId="77777777" w:rsidR="00316F17" w:rsidRPr="005929B3" w:rsidRDefault="00316F17" w:rsidP="00316F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81" w:type="dxa"/>
            <w:shd w:val="clear" w:color="auto" w:fill="auto"/>
            <w:noWrap/>
            <w:hideMark/>
          </w:tcPr>
          <w:p w14:paraId="7913DB76" w14:textId="77777777" w:rsidR="00316F17" w:rsidRPr="005929B3" w:rsidRDefault="00316F17" w:rsidP="00316F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929B3">
              <w:rPr>
                <w:rFonts w:ascii="Times New Roman" w:eastAsia="Times New Roman" w:hAnsi="Times New Roman" w:cs="Times New Roman"/>
              </w:rPr>
              <w:t>Reference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9D7251F" w14:textId="77777777" w:rsidR="00316F17" w:rsidRPr="005929B3" w:rsidRDefault="00316F17" w:rsidP="00316F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29B3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99" w:type="dxa"/>
            <w:shd w:val="clear" w:color="auto" w:fill="auto"/>
            <w:noWrap/>
            <w:hideMark/>
          </w:tcPr>
          <w:p w14:paraId="1DB7D56E" w14:textId="77777777" w:rsidR="00316F17" w:rsidRPr="005929B3" w:rsidRDefault="00316F17" w:rsidP="00316F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81" w:type="dxa"/>
            <w:shd w:val="clear" w:color="auto" w:fill="auto"/>
            <w:noWrap/>
            <w:hideMark/>
          </w:tcPr>
          <w:p w14:paraId="30839529" w14:textId="77777777" w:rsidR="00316F17" w:rsidRPr="005929B3" w:rsidRDefault="00316F17" w:rsidP="00316F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929B3">
              <w:rPr>
                <w:rFonts w:ascii="Times New Roman" w:eastAsia="Times New Roman" w:hAnsi="Times New Roman" w:cs="Times New Roman"/>
              </w:rPr>
              <w:t>Reference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14:paraId="42FE0236" w14:textId="77777777" w:rsidR="00316F17" w:rsidRPr="005929B3" w:rsidRDefault="00316F17" w:rsidP="00316F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29B3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23B01" w:rsidRPr="002B3092" w14:paraId="431C2A1A" w14:textId="77777777" w:rsidTr="00316F17">
        <w:trPr>
          <w:trHeight w:val="20"/>
        </w:trPr>
        <w:tc>
          <w:tcPr>
            <w:tcW w:w="1509" w:type="dxa"/>
            <w:vMerge/>
          </w:tcPr>
          <w:p w14:paraId="2DAE4A90" w14:textId="77777777" w:rsidR="00723B01" w:rsidRPr="005929B3" w:rsidRDefault="00723B01" w:rsidP="00723B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669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26F4A63" w14:textId="77777777" w:rsidR="00723B01" w:rsidRPr="005929B3" w:rsidRDefault="00723B01" w:rsidP="00723B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28563CC" w14:textId="77777777" w:rsidR="00723B01" w:rsidRPr="005929B3" w:rsidRDefault="00723B01" w:rsidP="00723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929B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2</w:t>
            </w:r>
          </w:p>
        </w:tc>
        <w:tc>
          <w:tcPr>
            <w:tcW w:w="2381" w:type="dxa"/>
            <w:tcBorders>
              <w:left w:val="nil"/>
              <w:right w:val="nil"/>
            </w:tcBorders>
            <w:shd w:val="clear" w:color="auto" w:fill="auto"/>
            <w:noWrap/>
          </w:tcPr>
          <w:p w14:paraId="62526CE9" w14:textId="03F28912" w:rsidR="00723B01" w:rsidRPr="005929B3" w:rsidRDefault="00723B01" w:rsidP="00723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F4FB4">
              <w:t>2.493 (1.160~5.563)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</w:tcPr>
          <w:p w14:paraId="0F2924C1" w14:textId="0A812027" w:rsidR="00723B01" w:rsidRPr="005929B3" w:rsidRDefault="00723B01" w:rsidP="00723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4FB4">
              <w:t>0.022</w:t>
            </w:r>
          </w:p>
        </w:tc>
        <w:tc>
          <w:tcPr>
            <w:tcW w:w="299" w:type="dxa"/>
            <w:tcBorders>
              <w:left w:val="nil"/>
              <w:right w:val="nil"/>
            </w:tcBorders>
            <w:shd w:val="clear" w:color="auto" w:fill="auto"/>
            <w:noWrap/>
          </w:tcPr>
          <w:p w14:paraId="3873A820" w14:textId="476CD870" w:rsidR="00723B01" w:rsidRPr="005929B3" w:rsidRDefault="00723B01" w:rsidP="00723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81" w:type="dxa"/>
            <w:tcBorders>
              <w:left w:val="nil"/>
              <w:right w:val="nil"/>
            </w:tcBorders>
            <w:shd w:val="clear" w:color="auto" w:fill="auto"/>
            <w:noWrap/>
          </w:tcPr>
          <w:p w14:paraId="4805AD50" w14:textId="16BB3CE1" w:rsidR="00723B01" w:rsidRPr="005929B3" w:rsidRDefault="00723B01" w:rsidP="00723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F4FB4">
              <w:t>4.817 (1.920~13.323)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</w:tcPr>
          <w:p w14:paraId="1CD6C02A" w14:textId="281B4CDF" w:rsidR="00723B01" w:rsidRPr="005929B3" w:rsidRDefault="00723B01" w:rsidP="00723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4FB4">
              <w:t>0.001</w:t>
            </w:r>
          </w:p>
        </w:tc>
        <w:tc>
          <w:tcPr>
            <w:tcW w:w="299" w:type="dxa"/>
            <w:tcBorders>
              <w:left w:val="nil"/>
              <w:right w:val="nil"/>
            </w:tcBorders>
            <w:shd w:val="clear" w:color="auto" w:fill="auto"/>
            <w:noWrap/>
          </w:tcPr>
          <w:p w14:paraId="7596C686" w14:textId="62001FD8" w:rsidR="00723B01" w:rsidRPr="005929B3" w:rsidRDefault="00723B01" w:rsidP="00723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81" w:type="dxa"/>
            <w:tcBorders>
              <w:left w:val="nil"/>
              <w:right w:val="nil"/>
            </w:tcBorders>
            <w:shd w:val="clear" w:color="auto" w:fill="auto"/>
            <w:noWrap/>
          </w:tcPr>
          <w:p w14:paraId="344AF685" w14:textId="3A60C547" w:rsidR="00723B01" w:rsidRPr="005929B3" w:rsidRDefault="00723B01" w:rsidP="00723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F4FB4">
              <w:t>9.113 (2.967~32.619)</w:t>
            </w:r>
          </w:p>
        </w:tc>
        <w:tc>
          <w:tcPr>
            <w:tcW w:w="896" w:type="dxa"/>
            <w:tcBorders>
              <w:left w:val="nil"/>
              <w:right w:val="nil"/>
            </w:tcBorders>
            <w:shd w:val="clear" w:color="auto" w:fill="auto"/>
            <w:noWrap/>
          </w:tcPr>
          <w:p w14:paraId="3AE01F43" w14:textId="2D7D0C76" w:rsidR="00723B01" w:rsidRPr="005929B3" w:rsidRDefault="00723B01" w:rsidP="00723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4FB4">
              <w:t>&lt;0.001</w:t>
            </w:r>
          </w:p>
        </w:tc>
      </w:tr>
      <w:tr w:rsidR="00723B01" w:rsidRPr="002B3092" w14:paraId="3CF7FD86" w14:textId="77777777" w:rsidTr="00316F17">
        <w:trPr>
          <w:trHeight w:val="20"/>
        </w:trPr>
        <w:tc>
          <w:tcPr>
            <w:tcW w:w="1509" w:type="dxa"/>
            <w:vMerge/>
            <w:tcBorders>
              <w:bottom w:val="single" w:sz="4" w:space="0" w:color="auto"/>
            </w:tcBorders>
          </w:tcPr>
          <w:p w14:paraId="2A87FC57" w14:textId="77777777" w:rsidR="00723B01" w:rsidRPr="005929B3" w:rsidRDefault="00723B01" w:rsidP="00723B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669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DE867BA" w14:textId="77777777" w:rsidR="00723B01" w:rsidRPr="005929B3" w:rsidRDefault="00723B01" w:rsidP="00723B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02769" w14:textId="77777777" w:rsidR="00723B01" w:rsidRPr="005929B3" w:rsidRDefault="00723B01" w:rsidP="00723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929B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3</w:t>
            </w:r>
          </w:p>
        </w:tc>
        <w:tc>
          <w:tcPr>
            <w:tcW w:w="238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D549CA6" w14:textId="3153D246" w:rsidR="00723B01" w:rsidRPr="005929B3" w:rsidRDefault="00723B01" w:rsidP="00723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F4FB4">
              <w:t>1.707 (0.767~3.899)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20A33F2" w14:textId="77B6A53D" w:rsidR="00723B01" w:rsidRPr="005929B3" w:rsidRDefault="00723B01" w:rsidP="00723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4FB4">
              <w:t>0.194</w:t>
            </w:r>
          </w:p>
        </w:tc>
        <w:tc>
          <w:tcPr>
            <w:tcW w:w="29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C7781C3" w14:textId="03C97DF1" w:rsidR="00723B01" w:rsidRPr="005929B3" w:rsidRDefault="00723B01" w:rsidP="00723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8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FB9EE2E" w14:textId="34EDFEE3" w:rsidR="00723B01" w:rsidRPr="005929B3" w:rsidRDefault="00723B01" w:rsidP="00723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F4FB4">
              <w:t>2.563 (0.917~7.652)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AF35179" w14:textId="29580955" w:rsidR="00723B01" w:rsidRPr="005929B3" w:rsidRDefault="00723B01" w:rsidP="00723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4FB4">
              <w:t>0.079</w:t>
            </w:r>
          </w:p>
        </w:tc>
        <w:tc>
          <w:tcPr>
            <w:tcW w:w="29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389650C" w14:textId="47BCAD1F" w:rsidR="00723B01" w:rsidRPr="005929B3" w:rsidRDefault="00723B01" w:rsidP="00723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8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8F6723F" w14:textId="316AC491" w:rsidR="00723B01" w:rsidRPr="005929B3" w:rsidRDefault="00723B01" w:rsidP="00723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F4FB4">
              <w:t>7.001 (2.006~28.016)</w:t>
            </w:r>
          </w:p>
        </w:tc>
        <w:tc>
          <w:tcPr>
            <w:tcW w:w="89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189C284" w14:textId="6803BB7A" w:rsidR="00723B01" w:rsidRPr="005929B3" w:rsidRDefault="00723B01" w:rsidP="00723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4FB4">
              <w:t>0.003</w:t>
            </w:r>
          </w:p>
        </w:tc>
      </w:tr>
    </w:tbl>
    <w:p w14:paraId="13279C28" w14:textId="313B5C50" w:rsidR="00980F93" w:rsidRDefault="00E74650" w:rsidP="00980F93">
      <w:pPr>
        <w:pStyle w:val="Caption"/>
        <w:keepNext/>
        <w:spacing w:line="360" w:lineRule="auto"/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</w:pPr>
      <w:r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>Additional file</w:t>
      </w:r>
      <w:r w:rsidR="00980F93" w:rsidRPr="00980F93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 xml:space="preserve"> Table 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>S</w:t>
      </w:r>
      <w:r w:rsidR="00980F93" w:rsidRPr="00980F93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>1.  Multivariate regression analysis for LVAR after STEMI stratified by mean FPG level</w:t>
      </w:r>
    </w:p>
    <w:p w14:paraId="00F61434" w14:textId="77777777" w:rsidR="00316F17" w:rsidRPr="00316F17" w:rsidRDefault="00316F17" w:rsidP="00725CB6">
      <w:pPr>
        <w:spacing w:after="0" w:line="276" w:lineRule="auto"/>
        <w:rPr>
          <w:rFonts w:ascii="Times New Roman" w:hAnsi="Times New Roman" w:cs="Times New Roman"/>
        </w:rPr>
      </w:pPr>
      <w:bookmarkStart w:id="0" w:name="_Hlk46831589"/>
      <w:r w:rsidRPr="00316F17">
        <w:rPr>
          <w:rFonts w:ascii="Times New Roman" w:hAnsi="Times New Roman" w:cs="Times New Roman"/>
        </w:rPr>
        <w:t xml:space="preserve">Model 1, includes adjustment for age and sex; </w:t>
      </w:r>
    </w:p>
    <w:p w14:paraId="7B71ADC2" w14:textId="6F99C3B4" w:rsidR="00316F17" w:rsidRPr="00316F17" w:rsidRDefault="00316F17" w:rsidP="00725CB6">
      <w:pPr>
        <w:spacing w:after="0" w:line="276" w:lineRule="auto"/>
        <w:rPr>
          <w:rFonts w:ascii="Times New Roman" w:hAnsi="Times New Roman" w:cs="Times New Roman"/>
        </w:rPr>
      </w:pPr>
      <w:r w:rsidRPr="00316F17">
        <w:rPr>
          <w:rFonts w:ascii="Times New Roman" w:hAnsi="Times New Roman" w:cs="Times New Roman"/>
        </w:rPr>
        <w:t xml:space="preserve">Model 2, additional adjustment for history of hypertension, duration of diabetes, smoking status, baseline HbA1c, </w:t>
      </w:r>
      <w:r w:rsidR="008A62FC">
        <w:rPr>
          <w:rFonts w:ascii="Times New Roman" w:hAnsi="Times New Roman" w:cs="Times New Roman"/>
        </w:rPr>
        <w:t xml:space="preserve">postprandial plasma glucose, </w:t>
      </w:r>
      <w:r w:rsidRPr="00316F17">
        <w:rPr>
          <w:rFonts w:ascii="Times New Roman" w:hAnsi="Times New Roman" w:cs="Times New Roman"/>
        </w:rPr>
        <w:t xml:space="preserve">non-HDL cholesterol, eGFR, the presence of multivessel disease, peak value of troponin I and baseline LVEF; </w:t>
      </w:r>
    </w:p>
    <w:p w14:paraId="5323E563" w14:textId="77777777" w:rsidR="00316F17" w:rsidRPr="00316F17" w:rsidRDefault="00316F17" w:rsidP="00725CB6">
      <w:pPr>
        <w:spacing w:after="0" w:line="276" w:lineRule="auto"/>
        <w:rPr>
          <w:rFonts w:ascii="Times New Roman" w:hAnsi="Times New Roman" w:cs="Times New Roman"/>
        </w:rPr>
      </w:pPr>
      <w:r w:rsidRPr="00316F17">
        <w:rPr>
          <w:rFonts w:ascii="Times New Roman" w:hAnsi="Times New Roman" w:cs="Times New Roman"/>
        </w:rPr>
        <w:t xml:space="preserve">Model 3, additional adjustment for medication use of oral hypoglycemic agents, insulin, beta blocker and ACEI/ARB; </w:t>
      </w:r>
    </w:p>
    <w:bookmarkEnd w:id="0"/>
    <w:p w14:paraId="2AB2157B" w14:textId="77777777" w:rsidR="00960B1F" w:rsidRPr="002E295C" w:rsidRDefault="00960B1F" w:rsidP="00960B1F">
      <w:pPr>
        <w:spacing w:after="0" w:line="240" w:lineRule="auto"/>
        <w:rPr>
          <w:rFonts w:ascii="Times New Roman" w:hAnsi="Times New Roman" w:cs="Times New Roman"/>
        </w:rPr>
      </w:pPr>
      <w:r w:rsidRPr="002E295C">
        <w:rPr>
          <w:rFonts w:ascii="Times New Roman" w:hAnsi="Times New Roman" w:cs="Times New Roman"/>
        </w:rPr>
        <w:t>*</w:t>
      </w:r>
      <w:r w:rsidRPr="002E295C">
        <w:rPr>
          <w:rFonts w:ascii="Times New Roman" w:hAnsi="Times New Roman" w:cs="Times New Roman"/>
          <w:i/>
          <w:iCs/>
        </w:rPr>
        <w:t>P</w:t>
      </w:r>
      <w:r w:rsidRPr="002E295C">
        <w:rPr>
          <w:rFonts w:ascii="Times New Roman" w:hAnsi="Times New Roman" w:cs="Times New Roman"/>
        </w:rPr>
        <w:t xml:space="preserve"> for trend.</w:t>
      </w:r>
      <w:r>
        <w:rPr>
          <w:rFonts w:ascii="Times New Roman" w:hAnsi="Times New Roman" w:cs="Times New Roman"/>
        </w:rPr>
        <w:t xml:space="preserve"> ACEI, angiotensin-converting enzyme inhibitor; ARB, </w:t>
      </w:r>
      <w:r w:rsidRPr="002E295C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angiotensin receptor blocker; </w:t>
      </w:r>
      <w:r w:rsidRPr="002E295C">
        <w:rPr>
          <w:rFonts w:ascii="Times New Roman" w:hAnsi="Times New Roman" w:cs="Times New Roman"/>
        </w:rPr>
        <w:t xml:space="preserve">CI, confidence interval; CV, coefficient of variation; </w:t>
      </w:r>
      <w:r w:rsidRPr="002E295C">
        <w:rPr>
          <w:rFonts w:ascii="Times New Roman" w:eastAsia="等线" w:hAnsi="Times New Roman" w:cs="Times New Roman"/>
        </w:rPr>
        <w:t xml:space="preserve">eGFR, estimated glomerular filtration rate; FPG, fasting plasma glucose;  HbA1c, glycated hemoglobin A1c; HDL, high-density </w:t>
      </w:r>
      <w:r w:rsidRPr="002E295C">
        <w:rPr>
          <w:rFonts w:ascii="Times New Roman" w:eastAsia="等线" w:hAnsi="Times New Roman" w:cs="Times New Roman"/>
        </w:rPr>
        <w:lastRenderedPageBreak/>
        <w:t xml:space="preserve">lipoprotein; LVAR, left ventricular adverse remodeling; LVEF, left ventricular ejection fraction; OR, odds ratio; </w:t>
      </w:r>
      <w:r w:rsidRPr="002E295C">
        <w:rPr>
          <w:rFonts w:ascii="Times New Roman" w:hAnsi="Times New Roman" w:cs="Times New Roman"/>
        </w:rPr>
        <w:t>SD, standard deviation; STEMI, ST-segment elevation myocardial infarction; VIM, variability independent of the mean.</w:t>
      </w:r>
    </w:p>
    <w:p w14:paraId="4C8026FC" w14:textId="06F9E8B6" w:rsidR="00980F93" w:rsidRPr="00316F17" w:rsidRDefault="00980F93" w:rsidP="00725CB6">
      <w:pPr>
        <w:spacing w:line="276" w:lineRule="auto"/>
        <w:rPr>
          <w:rFonts w:ascii="Times New Roman" w:hAnsi="Times New Roman" w:cs="Times New Roman"/>
        </w:rPr>
      </w:pPr>
      <w:bookmarkStart w:id="1" w:name="_GoBack"/>
      <w:bookmarkEnd w:id="1"/>
    </w:p>
    <w:sectPr w:rsidR="00980F93" w:rsidRPr="00316F17" w:rsidSect="0092027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7566D8C" w14:textId="77777777" w:rsidR="00EF0ADE" w:rsidRDefault="00EF0ADE" w:rsidP="00725CB6">
      <w:pPr>
        <w:spacing w:after="0" w:line="240" w:lineRule="auto"/>
      </w:pPr>
      <w:r>
        <w:separator/>
      </w:r>
    </w:p>
  </w:endnote>
  <w:endnote w:type="continuationSeparator" w:id="0">
    <w:p w14:paraId="53299C26" w14:textId="77777777" w:rsidR="00EF0ADE" w:rsidRDefault="00EF0ADE" w:rsidP="00725CB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BB36525" w14:textId="77777777" w:rsidR="00EF0ADE" w:rsidRDefault="00EF0ADE" w:rsidP="00725CB6">
      <w:pPr>
        <w:spacing w:after="0" w:line="240" w:lineRule="auto"/>
      </w:pPr>
      <w:r>
        <w:separator/>
      </w:r>
    </w:p>
  </w:footnote>
  <w:footnote w:type="continuationSeparator" w:id="0">
    <w:p w14:paraId="205C13F8" w14:textId="77777777" w:rsidR="00EF0ADE" w:rsidRDefault="00EF0ADE" w:rsidP="00725CB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6B45A85"/>
    <w:multiLevelType w:val="multilevel"/>
    <w:tmpl w:val="0409001F"/>
    <w:styleLink w:val="Style1"/>
    <w:lvl w:ilvl="0">
      <w:start w:val="1"/>
      <w:numFmt w:val="decimal"/>
      <w:lvlText w:val="%1"/>
      <w:lvlJc w:val="left"/>
      <w:pPr>
        <w:ind w:left="360" w:hanging="360"/>
      </w:pPr>
      <w:rPr>
        <w:rFonts w:ascii="Times New Roman" w:hAnsi="Times New Roman" w:hint="default"/>
        <w:color w:val="auto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0276"/>
    <w:rsid w:val="000241D9"/>
    <w:rsid w:val="00130E84"/>
    <w:rsid w:val="00316F17"/>
    <w:rsid w:val="003A6202"/>
    <w:rsid w:val="003B2F9E"/>
    <w:rsid w:val="005929B3"/>
    <w:rsid w:val="00701D0F"/>
    <w:rsid w:val="00723B01"/>
    <w:rsid w:val="00725CB6"/>
    <w:rsid w:val="00774024"/>
    <w:rsid w:val="0086482A"/>
    <w:rsid w:val="008A62FC"/>
    <w:rsid w:val="008E77A3"/>
    <w:rsid w:val="00920276"/>
    <w:rsid w:val="00960B1F"/>
    <w:rsid w:val="00980F93"/>
    <w:rsid w:val="00A1146D"/>
    <w:rsid w:val="00C31D95"/>
    <w:rsid w:val="00D44248"/>
    <w:rsid w:val="00E74650"/>
    <w:rsid w:val="00EF0A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CA1D708"/>
  <w15:chartTrackingRefBased/>
  <w15:docId w15:val="{67CCBA2A-B9EB-4233-B284-942EB91491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2027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Style1">
    <w:name w:val="Style1"/>
    <w:uiPriority w:val="99"/>
    <w:rsid w:val="003A6202"/>
    <w:pPr>
      <w:numPr>
        <w:numId w:val="1"/>
      </w:numPr>
    </w:pPr>
  </w:style>
  <w:style w:type="paragraph" w:styleId="Caption">
    <w:name w:val="caption"/>
    <w:basedOn w:val="Normal"/>
    <w:next w:val="Normal"/>
    <w:uiPriority w:val="35"/>
    <w:unhideWhenUsed/>
    <w:qFormat/>
    <w:rsid w:val="00980F9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A62F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62FC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725CB6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25CB6"/>
  </w:style>
  <w:style w:type="paragraph" w:styleId="Footer">
    <w:name w:val="footer"/>
    <w:basedOn w:val="Normal"/>
    <w:link w:val="FooterChar"/>
    <w:uiPriority w:val="99"/>
    <w:unhideWhenUsed/>
    <w:rsid w:val="00725CB6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25CB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1337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94</Words>
  <Characters>2252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Xiaoqun</dc:creator>
  <cp:keywords/>
  <dc:description/>
  <cp:lastModifiedBy>Swathi R.</cp:lastModifiedBy>
  <cp:revision>4</cp:revision>
  <dcterms:created xsi:type="dcterms:W3CDTF">2020-07-28T16:42:00Z</dcterms:created>
  <dcterms:modified xsi:type="dcterms:W3CDTF">2020-08-31T04:05:00Z</dcterms:modified>
</cp:coreProperties>
</file>